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163DF" w14:textId="77777777" w:rsidR="00021AFC" w:rsidRPr="00021AFC" w:rsidRDefault="00021AFC" w:rsidP="00021AFC">
      <w:pPr>
        <w:pStyle w:val="Caption"/>
        <w:rPr>
          <w:rFonts w:ascii="Times New Roman" w:eastAsia="MS Mincho" w:hAnsi="Times New Roman" w:cs="Times New Roman"/>
          <w:sz w:val="20"/>
          <w:szCs w:val="20"/>
          <w:lang w:val="en-IN"/>
        </w:rPr>
      </w:pPr>
      <w:bookmarkStart w:id="0" w:name="_Ref202532752"/>
      <w:bookmarkStart w:id="1" w:name="_GoBack"/>
      <w:bookmarkEnd w:id="1"/>
      <w:r w:rsidRPr="00021AFC">
        <w:rPr>
          <w:rFonts w:ascii="Times New Roman" w:eastAsia="MS Mincho" w:hAnsi="Times New Roman" w:cs="Times New Roman"/>
          <w:sz w:val="20"/>
          <w:szCs w:val="20"/>
          <w:lang w:val="en-IN"/>
        </w:rPr>
        <w:t>Supplementary Tables</w:t>
      </w:r>
    </w:p>
    <w:p w14:paraId="0F515328" w14:textId="77777777" w:rsidR="00021AFC" w:rsidRPr="00021AFC" w:rsidRDefault="00021AFC" w:rsidP="00021AFC">
      <w:pPr>
        <w:pStyle w:val="Caption"/>
        <w:rPr>
          <w:rFonts w:ascii="Times New Roman" w:eastAsia="MS Mincho" w:hAnsi="Times New Roman" w:cs="Times New Roman"/>
          <w:sz w:val="20"/>
          <w:szCs w:val="20"/>
          <w:lang w:val="en-IN"/>
        </w:rPr>
      </w:pPr>
    </w:p>
    <w:p w14:paraId="3DEFE3CC" w14:textId="77777777" w:rsidR="00021AFC" w:rsidRPr="00021AFC" w:rsidRDefault="00021AFC" w:rsidP="00021AFC">
      <w:pPr>
        <w:pStyle w:val="Caption"/>
        <w:rPr>
          <w:rFonts w:ascii="Times New Roman" w:eastAsia="MS Mincho" w:hAnsi="Times New Roman" w:cs="Times New Roman"/>
          <w:sz w:val="20"/>
          <w:szCs w:val="20"/>
          <w:lang w:val="en-IN"/>
        </w:rPr>
      </w:pPr>
      <w:r w:rsidRPr="00021AFC">
        <w:rPr>
          <w:rFonts w:ascii="Times New Roman" w:eastAsia="MS Mincho" w:hAnsi="Times New Roman" w:cs="Times New Roman"/>
          <w:sz w:val="20"/>
          <w:szCs w:val="20"/>
          <w:lang w:val="en-IN"/>
        </w:rPr>
        <w:t>Title: Introducing the J-CONNECT Database: A Real-World Oncology Resource for Japan</w:t>
      </w:r>
    </w:p>
    <w:p w14:paraId="3702E0C7" w14:textId="77777777" w:rsidR="00021AFC" w:rsidRPr="00021AFC" w:rsidRDefault="00021AFC" w:rsidP="00021AFC">
      <w:pPr>
        <w:pStyle w:val="Caption"/>
        <w:rPr>
          <w:rFonts w:ascii="Times New Roman" w:eastAsia="MS Mincho" w:hAnsi="Times New Roman" w:cs="Times New Roman"/>
          <w:sz w:val="20"/>
          <w:szCs w:val="20"/>
          <w:lang w:val="en-IN"/>
        </w:rPr>
      </w:pPr>
      <w:r w:rsidRPr="00021AFC">
        <w:rPr>
          <w:rFonts w:ascii="Times New Roman" w:eastAsia="MS Mincho" w:hAnsi="Times New Roman" w:cs="Times New Roman"/>
          <w:sz w:val="20"/>
          <w:szCs w:val="20"/>
          <w:lang w:val="en-IN"/>
        </w:rPr>
        <w:t>Journal: International Journal of Clinical Oncology</w:t>
      </w:r>
    </w:p>
    <w:p w14:paraId="0475F9B4" w14:textId="77777777" w:rsidR="00021AFC" w:rsidRPr="00021AFC" w:rsidRDefault="00021AFC" w:rsidP="00021AFC">
      <w:pPr>
        <w:pStyle w:val="Caption"/>
        <w:rPr>
          <w:rFonts w:ascii="Times New Roman" w:eastAsia="MS Mincho" w:hAnsi="Times New Roman" w:cs="Times New Roman"/>
          <w:sz w:val="20"/>
          <w:szCs w:val="20"/>
          <w:lang w:val="en-IN"/>
        </w:rPr>
      </w:pPr>
      <w:r w:rsidRPr="00021AFC">
        <w:rPr>
          <w:rFonts w:ascii="Times New Roman" w:eastAsia="MS Mincho" w:hAnsi="Times New Roman" w:cs="Times New Roman"/>
          <w:sz w:val="20"/>
          <w:szCs w:val="20"/>
          <w:lang w:val="en-IN"/>
        </w:rPr>
        <w:t>DOI: 10.1007/s10147-026-03011-4</w:t>
      </w:r>
    </w:p>
    <w:p w14:paraId="3CF925D7" w14:textId="77777777" w:rsidR="00021AFC" w:rsidRPr="00021AFC" w:rsidRDefault="00021AFC" w:rsidP="00021AFC">
      <w:pPr>
        <w:pStyle w:val="Caption"/>
        <w:rPr>
          <w:rFonts w:ascii="Times New Roman" w:eastAsia="MS Mincho" w:hAnsi="Times New Roman" w:cs="Times New Roman"/>
          <w:sz w:val="20"/>
          <w:szCs w:val="20"/>
          <w:lang w:val="en-IN"/>
        </w:rPr>
      </w:pPr>
      <w:r w:rsidRPr="00021AFC">
        <w:rPr>
          <w:rFonts w:ascii="Times New Roman" w:eastAsia="MS Mincho" w:hAnsi="Times New Roman" w:cs="Times New Roman"/>
          <w:sz w:val="20"/>
          <w:szCs w:val="20"/>
          <w:lang w:val="en-IN"/>
        </w:rPr>
        <w:t>Manuscript ID: IJCO-D-25-01377R3</w:t>
      </w:r>
    </w:p>
    <w:p w14:paraId="0141D043" w14:textId="02534112" w:rsidR="006032B8" w:rsidRDefault="00021AFC" w:rsidP="00021AFC">
      <w:pPr>
        <w:pStyle w:val="Caption"/>
        <w:rPr>
          <w:rFonts w:ascii="Times New Roman" w:eastAsia="MS Mincho" w:hAnsi="Times New Roman" w:cs="Times New Roman"/>
          <w:sz w:val="20"/>
          <w:szCs w:val="20"/>
        </w:rPr>
      </w:pPr>
      <w:r w:rsidRPr="00021AFC">
        <w:rPr>
          <w:rFonts w:ascii="Times New Roman" w:eastAsia="MS Mincho" w:hAnsi="Times New Roman" w:cs="Times New Roman"/>
          <w:sz w:val="20"/>
          <w:szCs w:val="20"/>
          <w:lang w:val="en-IN"/>
        </w:rPr>
        <w:t>Authors: Masafumi Okada, Shigemi Matsumoto, Yuriko Maehara, Tomoko Kanayama, Dimitra Lambrelli, Tadashi Koga, and Manabu Muto</w:t>
      </w:r>
    </w:p>
    <w:p w14:paraId="154341E7" w14:textId="77777777" w:rsidR="006032B8" w:rsidRDefault="006032B8" w:rsidP="002A3AD0">
      <w:pPr>
        <w:pStyle w:val="Caption"/>
        <w:rPr>
          <w:rFonts w:ascii="Times New Roman" w:eastAsia="MS Mincho" w:hAnsi="Times New Roman" w:cs="Times New Roman"/>
          <w:sz w:val="20"/>
          <w:szCs w:val="20"/>
        </w:rPr>
      </w:pPr>
    </w:p>
    <w:p w14:paraId="7B7C0C00" w14:textId="1A2D76D0" w:rsidR="0040034A" w:rsidRPr="0040034A" w:rsidRDefault="0040034A" w:rsidP="0040034A">
      <w:r>
        <w:br w:type="page"/>
      </w:r>
    </w:p>
    <w:p w14:paraId="100A7C80" w14:textId="54DF4ABE" w:rsidR="002A3AD0" w:rsidRPr="00CB3FFE" w:rsidRDefault="002A3AD0" w:rsidP="002A3AD0">
      <w:pPr>
        <w:pStyle w:val="Caption"/>
        <w:rPr>
          <w:rFonts w:ascii="Times New Roman" w:eastAsia="MS Mincho" w:hAnsi="Times New Roman" w:cs="Times New Roman"/>
          <w:b w:val="0"/>
          <w:bCs w:val="0"/>
          <w:color w:val="333333"/>
          <w:kern w:val="0"/>
          <w:sz w:val="20"/>
          <w:szCs w:val="20"/>
        </w:rPr>
      </w:pPr>
      <w:r>
        <w:rPr>
          <w:rFonts w:ascii="Times New Roman" w:eastAsia="MS Mincho" w:hAnsi="Times New Roman" w:cs="Times New Roman"/>
          <w:sz w:val="20"/>
          <w:szCs w:val="20"/>
        </w:rPr>
        <w:lastRenderedPageBreak/>
        <w:t xml:space="preserve">Supplemental </w:t>
      </w:r>
      <w:r w:rsidRPr="00CB3FFE">
        <w:rPr>
          <w:rFonts w:ascii="Times New Roman" w:eastAsia="MS Mincho" w:hAnsi="Times New Roman" w:cs="Times New Roman"/>
          <w:sz w:val="20"/>
          <w:szCs w:val="20"/>
        </w:rPr>
        <w:t xml:space="preserve">Table </w:t>
      </w:r>
      <w:bookmarkEnd w:id="0"/>
      <w:r w:rsidR="00E24F5E">
        <w:rPr>
          <w:rFonts w:ascii="Times New Roman" w:eastAsia="MS Mincho" w:hAnsi="Times New Roman" w:cs="Times New Roman" w:hint="eastAsia"/>
          <w:sz w:val="20"/>
          <w:szCs w:val="20"/>
        </w:rPr>
        <w:t>S</w:t>
      </w:r>
      <w:r>
        <w:rPr>
          <w:rFonts w:ascii="Times New Roman" w:eastAsia="MS Mincho" w:hAnsi="Times New Roman" w:cs="Times New Roman"/>
          <w:sz w:val="20"/>
          <w:szCs w:val="20"/>
        </w:rPr>
        <w:t>1</w:t>
      </w:r>
      <w:r w:rsidRPr="00CB3FFE">
        <w:rPr>
          <w:rFonts w:ascii="Times New Roman" w:eastAsia="MS Mincho" w:hAnsi="Times New Roman" w:cs="Times New Roman"/>
          <w:sz w:val="20"/>
          <w:szCs w:val="20"/>
        </w:rPr>
        <w:t xml:space="preserve"> Comparison of case distributions by cancer site and age group (2018 – 2021)</w:t>
      </w:r>
    </w:p>
    <w:tbl>
      <w:tblPr>
        <w:tblStyle w:val="TableGrid"/>
        <w:tblW w:w="8500" w:type="dxa"/>
        <w:tblLayout w:type="fixed"/>
        <w:tblLook w:val="0020" w:firstRow="1" w:lastRow="0" w:firstColumn="0" w:lastColumn="0" w:noHBand="0" w:noVBand="0"/>
      </w:tblPr>
      <w:tblGrid>
        <w:gridCol w:w="1296"/>
        <w:gridCol w:w="1251"/>
        <w:gridCol w:w="1488"/>
        <w:gridCol w:w="1488"/>
        <w:gridCol w:w="1488"/>
        <w:gridCol w:w="1489"/>
      </w:tblGrid>
      <w:tr w:rsidR="002A3AD0" w:rsidRPr="00CB3FFE" w14:paraId="3FE8FE6B" w14:textId="77777777" w:rsidTr="0095573B">
        <w:trPr>
          <w:trHeight w:val="300"/>
        </w:trPr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D56EEA6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0B0E4055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14:paraId="3CC6B141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National Count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14:paraId="2D8AE32E" w14:textId="77777777" w:rsidR="002A3AD0" w:rsidRPr="00CB3FFE" w:rsidRDefault="002A3AD0" w:rsidP="0095573B">
            <w:pPr>
              <w:ind w:right="-164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J-CONNECT Count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14:paraId="443A2A03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J-CONNECT Coverage Rate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66A87D1" w14:textId="77777777" w:rsidR="002A3AD0" w:rsidRPr="00DF3E23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EB30A7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Standardized Difference</w:t>
            </w:r>
          </w:p>
        </w:tc>
      </w:tr>
      <w:tr w:rsidR="002A3AD0" w:rsidRPr="00CB3FFE" w14:paraId="46329B33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68753020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51" w:type="dxa"/>
          </w:tcPr>
          <w:p w14:paraId="72C432FC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6BE4D4F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1,</w:t>
            </w:r>
            <w:r w:rsidRPr="00CB3FFE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9</w:t>
            </w: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88" w:type="dxa"/>
          </w:tcPr>
          <w:p w14:paraId="44CA3B3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488" w:type="dxa"/>
          </w:tcPr>
          <w:p w14:paraId="1D4F0EE4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89" w:type="dxa"/>
          </w:tcPr>
          <w:p w14:paraId="7CFB0D1A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2A3AD0" w:rsidRPr="00CB3FFE" w14:paraId="225018B8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1E78DE01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DE9841D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227E056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1,385</w:t>
            </w:r>
          </w:p>
        </w:tc>
        <w:tc>
          <w:tcPr>
            <w:tcW w:w="1488" w:type="dxa"/>
          </w:tcPr>
          <w:p w14:paraId="57A23B7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88" w:type="dxa"/>
          </w:tcPr>
          <w:p w14:paraId="05CF8E5C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89" w:type="dxa"/>
          </w:tcPr>
          <w:p w14:paraId="06952243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2A3AD0" w:rsidRPr="00CB3FFE" w14:paraId="5204E333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75D0FD0B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D8883A8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292FBD3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1,896</w:t>
            </w:r>
          </w:p>
        </w:tc>
        <w:tc>
          <w:tcPr>
            <w:tcW w:w="1488" w:type="dxa"/>
          </w:tcPr>
          <w:p w14:paraId="2779CFB4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488" w:type="dxa"/>
          </w:tcPr>
          <w:p w14:paraId="0721EA2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89" w:type="dxa"/>
          </w:tcPr>
          <w:p w14:paraId="3B1FE79A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</w:tr>
      <w:tr w:rsidR="002A3AD0" w:rsidRPr="00CB3FFE" w14:paraId="6A41C113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208CF6B8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251" w:type="dxa"/>
          </w:tcPr>
          <w:p w14:paraId="5AE1A67E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1DBD0BB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40,654</w:t>
            </w:r>
          </w:p>
        </w:tc>
        <w:tc>
          <w:tcPr>
            <w:tcW w:w="1488" w:type="dxa"/>
          </w:tcPr>
          <w:p w14:paraId="78771A1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5,278</w:t>
            </w:r>
          </w:p>
        </w:tc>
        <w:tc>
          <w:tcPr>
            <w:tcW w:w="1488" w:type="dxa"/>
          </w:tcPr>
          <w:p w14:paraId="0C30971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89" w:type="dxa"/>
          </w:tcPr>
          <w:p w14:paraId="3F20D96B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2A3AD0" w:rsidRPr="00CB3FFE" w14:paraId="00AFB8AC" w14:textId="77777777" w:rsidTr="0095573B">
        <w:trPr>
          <w:trHeight w:val="300"/>
        </w:trPr>
        <w:tc>
          <w:tcPr>
            <w:tcW w:w="1296" w:type="dxa"/>
            <w:vMerge/>
          </w:tcPr>
          <w:p w14:paraId="7798E29F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F3ADD1B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50412B8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04,673</w:t>
            </w:r>
          </w:p>
        </w:tc>
        <w:tc>
          <w:tcPr>
            <w:tcW w:w="1488" w:type="dxa"/>
          </w:tcPr>
          <w:p w14:paraId="6F2EAD6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987</w:t>
            </w:r>
          </w:p>
        </w:tc>
        <w:tc>
          <w:tcPr>
            <w:tcW w:w="1488" w:type="dxa"/>
          </w:tcPr>
          <w:p w14:paraId="6CBF5BC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89" w:type="dxa"/>
          </w:tcPr>
          <w:p w14:paraId="0431AC68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</w:tr>
      <w:tr w:rsidR="002A3AD0" w:rsidRPr="00CB3FFE" w14:paraId="0D11F633" w14:textId="77777777" w:rsidTr="0095573B">
        <w:trPr>
          <w:trHeight w:val="300"/>
        </w:trPr>
        <w:tc>
          <w:tcPr>
            <w:tcW w:w="1296" w:type="dxa"/>
            <w:vMerge/>
          </w:tcPr>
          <w:p w14:paraId="704C5C5F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C80AA10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2F090F4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87,504</w:t>
            </w:r>
          </w:p>
        </w:tc>
        <w:tc>
          <w:tcPr>
            <w:tcW w:w="1488" w:type="dxa"/>
          </w:tcPr>
          <w:p w14:paraId="099C5DCE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267</w:t>
            </w:r>
          </w:p>
        </w:tc>
        <w:tc>
          <w:tcPr>
            <w:tcW w:w="1488" w:type="dxa"/>
          </w:tcPr>
          <w:p w14:paraId="4EC76C1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89" w:type="dxa"/>
          </w:tcPr>
          <w:p w14:paraId="538AC0C4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</w:tr>
      <w:tr w:rsidR="002A3AD0" w:rsidRPr="00CB3FFE" w14:paraId="0AB6BF20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051EB196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251" w:type="dxa"/>
          </w:tcPr>
          <w:p w14:paraId="058F7DAB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6CD4C91C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5,539</w:t>
            </w:r>
          </w:p>
        </w:tc>
        <w:tc>
          <w:tcPr>
            <w:tcW w:w="1488" w:type="dxa"/>
          </w:tcPr>
          <w:p w14:paraId="3A3415A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488" w:type="dxa"/>
          </w:tcPr>
          <w:p w14:paraId="7B2FA9D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89" w:type="dxa"/>
          </w:tcPr>
          <w:p w14:paraId="6E92A452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</w:tr>
      <w:tr w:rsidR="002A3AD0" w:rsidRPr="00CB3FFE" w14:paraId="044C3915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1FCEE04E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E7FD438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68FD57E9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44,518</w:t>
            </w:r>
          </w:p>
        </w:tc>
        <w:tc>
          <w:tcPr>
            <w:tcW w:w="1488" w:type="dxa"/>
          </w:tcPr>
          <w:p w14:paraId="5A22713E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037</w:t>
            </w:r>
          </w:p>
        </w:tc>
        <w:tc>
          <w:tcPr>
            <w:tcW w:w="1488" w:type="dxa"/>
          </w:tcPr>
          <w:p w14:paraId="765F2B1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89" w:type="dxa"/>
          </w:tcPr>
          <w:p w14:paraId="3C041952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</w:tr>
      <w:tr w:rsidR="002A3AD0" w:rsidRPr="00CB3FFE" w14:paraId="1F75B6BA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7B368962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6415BA0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44650009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46,208</w:t>
            </w:r>
          </w:p>
        </w:tc>
        <w:tc>
          <w:tcPr>
            <w:tcW w:w="1488" w:type="dxa"/>
          </w:tcPr>
          <w:p w14:paraId="71BF3D4C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515</w:t>
            </w:r>
          </w:p>
        </w:tc>
        <w:tc>
          <w:tcPr>
            <w:tcW w:w="1488" w:type="dxa"/>
          </w:tcPr>
          <w:p w14:paraId="509F794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89" w:type="dxa"/>
          </w:tcPr>
          <w:p w14:paraId="10FB9AFE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2A3AD0" w:rsidRPr="00CB3FFE" w14:paraId="25FE4C68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01EFB6BF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251" w:type="dxa"/>
          </w:tcPr>
          <w:p w14:paraId="64426133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6197DAF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3,266</w:t>
            </w:r>
          </w:p>
        </w:tc>
        <w:tc>
          <w:tcPr>
            <w:tcW w:w="1488" w:type="dxa"/>
          </w:tcPr>
          <w:p w14:paraId="19B8F74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488" w:type="dxa"/>
          </w:tcPr>
          <w:p w14:paraId="67F215D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89" w:type="dxa"/>
          </w:tcPr>
          <w:p w14:paraId="4D3C8670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2A3AD0" w:rsidRPr="00CB3FFE" w14:paraId="38149AEA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27C603D4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28DB1E1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40EE0B1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53,538</w:t>
            </w:r>
          </w:p>
        </w:tc>
        <w:tc>
          <w:tcPr>
            <w:tcW w:w="1488" w:type="dxa"/>
          </w:tcPr>
          <w:p w14:paraId="072C18B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1488" w:type="dxa"/>
          </w:tcPr>
          <w:p w14:paraId="41BC260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89" w:type="dxa"/>
          </w:tcPr>
          <w:p w14:paraId="6A0AB6D3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2A3AD0" w:rsidRPr="00CB3FFE" w14:paraId="07AE4235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0987C9D2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956235A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3897180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72,962</w:t>
            </w:r>
          </w:p>
        </w:tc>
        <w:tc>
          <w:tcPr>
            <w:tcW w:w="1488" w:type="dxa"/>
          </w:tcPr>
          <w:p w14:paraId="17818057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88" w:type="dxa"/>
          </w:tcPr>
          <w:p w14:paraId="5E253B2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89" w:type="dxa"/>
          </w:tcPr>
          <w:p w14:paraId="555A63AA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</w:tr>
      <w:tr w:rsidR="002A3AD0" w:rsidRPr="00CB3FFE" w14:paraId="3AE5DB92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432EAFBD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1251" w:type="dxa"/>
          </w:tcPr>
          <w:p w14:paraId="7118C03F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5D9421E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8,665</w:t>
            </w:r>
          </w:p>
        </w:tc>
        <w:tc>
          <w:tcPr>
            <w:tcW w:w="1488" w:type="dxa"/>
          </w:tcPr>
          <w:p w14:paraId="16E48B49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488" w:type="dxa"/>
          </w:tcPr>
          <w:p w14:paraId="58C01B2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89" w:type="dxa"/>
          </w:tcPr>
          <w:p w14:paraId="5CDD8FE3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2A3AD0" w:rsidRPr="00CB3FFE" w14:paraId="5C57AF5D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1F253D4B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2AD2422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77502DE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7,725</w:t>
            </w:r>
          </w:p>
        </w:tc>
        <w:tc>
          <w:tcPr>
            <w:tcW w:w="1488" w:type="dxa"/>
          </w:tcPr>
          <w:p w14:paraId="59FDD30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488" w:type="dxa"/>
          </w:tcPr>
          <w:p w14:paraId="7994B057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89" w:type="dxa"/>
          </w:tcPr>
          <w:p w14:paraId="583DF7C9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2A3AD0" w:rsidRPr="00CB3FFE" w14:paraId="7E3CB4F4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2AEF585B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B1D5F2B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70D8D2B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4,667</w:t>
            </w:r>
          </w:p>
        </w:tc>
        <w:tc>
          <w:tcPr>
            <w:tcW w:w="1488" w:type="dxa"/>
          </w:tcPr>
          <w:p w14:paraId="49192F2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488" w:type="dxa"/>
          </w:tcPr>
          <w:p w14:paraId="6633595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89" w:type="dxa"/>
          </w:tcPr>
          <w:p w14:paraId="5AF82F55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</w:tr>
      <w:tr w:rsidR="002A3AD0" w:rsidRPr="00CB3FFE" w14:paraId="431A0B56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79F6F61D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51" w:type="dxa"/>
          </w:tcPr>
          <w:p w14:paraId="124CB1F2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23534AB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84,173</w:t>
            </w:r>
          </w:p>
        </w:tc>
        <w:tc>
          <w:tcPr>
            <w:tcW w:w="1488" w:type="dxa"/>
          </w:tcPr>
          <w:p w14:paraId="4D64F72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293</w:t>
            </w:r>
          </w:p>
        </w:tc>
        <w:tc>
          <w:tcPr>
            <w:tcW w:w="1488" w:type="dxa"/>
          </w:tcPr>
          <w:p w14:paraId="3569D23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89" w:type="dxa"/>
          </w:tcPr>
          <w:p w14:paraId="37B20296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2A3AD0" w:rsidRPr="00CB3FFE" w14:paraId="728C9074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5931A9B9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14902FC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4904632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80,774</w:t>
            </w:r>
          </w:p>
        </w:tc>
        <w:tc>
          <w:tcPr>
            <w:tcW w:w="1488" w:type="dxa"/>
          </w:tcPr>
          <w:p w14:paraId="485C8E5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,195</w:t>
            </w:r>
          </w:p>
        </w:tc>
        <w:tc>
          <w:tcPr>
            <w:tcW w:w="1488" w:type="dxa"/>
          </w:tcPr>
          <w:p w14:paraId="21CD317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89" w:type="dxa"/>
          </w:tcPr>
          <w:p w14:paraId="57EE785E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2A3AD0" w:rsidRPr="00CB3FFE" w14:paraId="0B3FFF61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158E97F9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A68D93E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4362D25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15,124</w:t>
            </w:r>
          </w:p>
        </w:tc>
        <w:tc>
          <w:tcPr>
            <w:tcW w:w="1488" w:type="dxa"/>
          </w:tcPr>
          <w:p w14:paraId="412B99D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363</w:t>
            </w:r>
          </w:p>
        </w:tc>
        <w:tc>
          <w:tcPr>
            <w:tcW w:w="1488" w:type="dxa"/>
          </w:tcPr>
          <w:p w14:paraId="40B97EDC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89" w:type="dxa"/>
          </w:tcPr>
          <w:p w14:paraId="274488C7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</w:p>
        </w:tc>
      </w:tr>
      <w:tr w:rsidR="002A3AD0" w:rsidRPr="00CB3FFE" w14:paraId="5772367F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3134F1D9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Biliary tract</w:t>
            </w:r>
          </w:p>
        </w:tc>
        <w:tc>
          <w:tcPr>
            <w:tcW w:w="1251" w:type="dxa"/>
          </w:tcPr>
          <w:p w14:paraId="572EE1DB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3C9B6819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9,265</w:t>
            </w:r>
          </w:p>
        </w:tc>
        <w:tc>
          <w:tcPr>
            <w:tcW w:w="1488" w:type="dxa"/>
          </w:tcPr>
          <w:p w14:paraId="30F5633F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88" w:type="dxa"/>
          </w:tcPr>
          <w:p w14:paraId="50ED2B6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89" w:type="dxa"/>
          </w:tcPr>
          <w:p w14:paraId="35A6B4C8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2A3AD0" w:rsidRPr="00CB3FFE" w14:paraId="5B9FD6E6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53A177CF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747E1996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24A8841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1,680</w:t>
            </w:r>
          </w:p>
        </w:tc>
        <w:tc>
          <w:tcPr>
            <w:tcW w:w="1488" w:type="dxa"/>
          </w:tcPr>
          <w:p w14:paraId="6FDFE56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88" w:type="dxa"/>
          </w:tcPr>
          <w:p w14:paraId="7B6FAC9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89" w:type="dxa"/>
          </w:tcPr>
          <w:p w14:paraId="063C8AA7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2A3AD0" w:rsidRPr="00CB3FFE" w14:paraId="2C335ED3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1E04122B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D39C295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4BEA822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4,892</w:t>
            </w:r>
          </w:p>
        </w:tc>
        <w:tc>
          <w:tcPr>
            <w:tcW w:w="1488" w:type="dxa"/>
          </w:tcPr>
          <w:p w14:paraId="7E8F081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88" w:type="dxa"/>
          </w:tcPr>
          <w:p w14:paraId="5035A3CF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89" w:type="dxa"/>
          </w:tcPr>
          <w:p w14:paraId="34DA0D0C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</w:tr>
      <w:tr w:rsidR="002A3AD0" w:rsidRPr="00CB3FFE" w14:paraId="21B958FA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49C999D8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251" w:type="dxa"/>
          </w:tcPr>
          <w:p w14:paraId="561FE176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20195E96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64,003</w:t>
            </w:r>
          </w:p>
        </w:tc>
        <w:tc>
          <w:tcPr>
            <w:tcW w:w="1488" w:type="dxa"/>
          </w:tcPr>
          <w:p w14:paraId="084E577E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127</w:t>
            </w:r>
          </w:p>
        </w:tc>
        <w:tc>
          <w:tcPr>
            <w:tcW w:w="1488" w:type="dxa"/>
          </w:tcPr>
          <w:p w14:paraId="407F3CB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89" w:type="dxa"/>
          </w:tcPr>
          <w:p w14:paraId="6C480374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2A3AD0" w:rsidRPr="00CB3FFE" w14:paraId="6F3A3AFF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5E972E95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8E2FA12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66A06C9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07,764</w:t>
            </w:r>
          </w:p>
        </w:tc>
        <w:tc>
          <w:tcPr>
            <w:tcW w:w="1488" w:type="dxa"/>
          </w:tcPr>
          <w:p w14:paraId="3373A857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120</w:t>
            </w:r>
          </w:p>
        </w:tc>
        <w:tc>
          <w:tcPr>
            <w:tcW w:w="1488" w:type="dxa"/>
          </w:tcPr>
          <w:p w14:paraId="770DDB4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89" w:type="dxa"/>
          </w:tcPr>
          <w:p w14:paraId="69A16205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A3AD0" w:rsidRPr="00CB3FFE" w14:paraId="67A774A6" w14:textId="77777777" w:rsidTr="0095573B">
        <w:trPr>
          <w:trHeight w:val="300"/>
        </w:trPr>
        <w:tc>
          <w:tcPr>
            <w:tcW w:w="1296" w:type="dxa"/>
            <w:vMerge/>
            <w:vAlign w:val="center"/>
          </w:tcPr>
          <w:p w14:paraId="27F63908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2BF6AD11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315A31C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47,232</w:t>
            </w:r>
          </w:p>
        </w:tc>
        <w:tc>
          <w:tcPr>
            <w:tcW w:w="1488" w:type="dxa"/>
          </w:tcPr>
          <w:p w14:paraId="6C33850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488" w:type="dxa"/>
          </w:tcPr>
          <w:p w14:paraId="0F82C45F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89" w:type="dxa"/>
          </w:tcPr>
          <w:p w14:paraId="26B422CA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428</w:t>
            </w:r>
          </w:p>
        </w:tc>
      </w:tr>
      <w:tr w:rsidR="002A3AD0" w:rsidRPr="00CB3FFE" w14:paraId="63D981C5" w14:textId="77777777" w:rsidTr="0095573B">
        <w:trPr>
          <w:trHeight w:val="300"/>
        </w:trPr>
        <w:tc>
          <w:tcPr>
            <w:tcW w:w="1296" w:type="dxa"/>
            <w:vMerge w:val="restart"/>
            <w:vAlign w:val="center"/>
          </w:tcPr>
          <w:p w14:paraId="1E32F945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251" w:type="dxa"/>
          </w:tcPr>
          <w:p w14:paraId="2491944D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488" w:type="dxa"/>
          </w:tcPr>
          <w:p w14:paraId="7FF30557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8,808</w:t>
            </w:r>
          </w:p>
        </w:tc>
        <w:tc>
          <w:tcPr>
            <w:tcW w:w="1488" w:type="dxa"/>
          </w:tcPr>
          <w:p w14:paraId="2920E3B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488" w:type="dxa"/>
          </w:tcPr>
          <w:p w14:paraId="6DCD197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89" w:type="dxa"/>
          </w:tcPr>
          <w:p w14:paraId="70576563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2A3AD0" w:rsidRPr="00CB3FFE" w14:paraId="21E494C8" w14:textId="77777777" w:rsidTr="0095573B">
        <w:trPr>
          <w:trHeight w:val="300"/>
        </w:trPr>
        <w:tc>
          <w:tcPr>
            <w:tcW w:w="1296" w:type="dxa"/>
            <w:vMerge/>
          </w:tcPr>
          <w:p w14:paraId="2A5457AE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00B48462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488" w:type="dxa"/>
          </w:tcPr>
          <w:p w14:paraId="284752BC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36,800</w:t>
            </w:r>
          </w:p>
        </w:tc>
        <w:tc>
          <w:tcPr>
            <w:tcW w:w="1488" w:type="dxa"/>
          </w:tcPr>
          <w:p w14:paraId="533DB37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488" w:type="dxa"/>
          </w:tcPr>
          <w:p w14:paraId="0119BD6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89" w:type="dxa"/>
          </w:tcPr>
          <w:p w14:paraId="53849F6A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2A3AD0" w:rsidRPr="00CB3FFE" w14:paraId="7D651E58" w14:textId="77777777" w:rsidTr="0095573B">
        <w:trPr>
          <w:trHeight w:val="300"/>
        </w:trPr>
        <w:tc>
          <w:tcPr>
            <w:tcW w:w="1296" w:type="dxa"/>
            <w:vMerge/>
          </w:tcPr>
          <w:p w14:paraId="592C717B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90A57B3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1488" w:type="dxa"/>
          </w:tcPr>
          <w:p w14:paraId="3CD3239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94,773</w:t>
            </w:r>
          </w:p>
        </w:tc>
        <w:tc>
          <w:tcPr>
            <w:tcW w:w="1488" w:type="dxa"/>
          </w:tcPr>
          <w:p w14:paraId="0B099FE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88" w:type="dxa"/>
          </w:tcPr>
          <w:p w14:paraId="0B48AD1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89" w:type="dxa"/>
          </w:tcPr>
          <w:p w14:paraId="7E2570CB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-0.471</w:t>
            </w:r>
          </w:p>
        </w:tc>
      </w:tr>
    </w:tbl>
    <w:p w14:paraId="2B4A06E3" w14:textId="0F24863B" w:rsidR="002A3AD0" w:rsidRPr="00DF3E23" w:rsidRDefault="002A3AD0" w:rsidP="002A3AD0">
      <w:pPr>
        <w:rPr>
          <w:rFonts w:ascii="Times New Roman" w:eastAsia="MS Mincho" w:hAnsi="Times New Roman" w:cs="Times New Roman"/>
          <w:sz w:val="20"/>
          <w:szCs w:val="20"/>
        </w:rPr>
      </w:pPr>
      <w:r w:rsidRPr="00DF3E23">
        <w:rPr>
          <w:rFonts w:ascii="Times New Roman" w:eastAsia="MS Mincho" w:hAnsi="Times New Roman" w:cs="Times New Roman"/>
          <w:sz w:val="20"/>
          <w:szCs w:val="20"/>
        </w:rPr>
        <w:t xml:space="preserve">*Only cancer sites comparable to the National Hospital-based Cancer Registry for coverage rate were included. </w:t>
      </w:r>
      <w:r w:rsidR="00BC5EB8" w:rsidRPr="00EB30A7">
        <w:rPr>
          <w:rFonts w:ascii="Times New Roman" w:eastAsia="MS Mincho" w:hAnsi="Times New Roman" w:cs="Times New Roman"/>
          <w:sz w:val="20"/>
          <w:szCs w:val="20"/>
        </w:rPr>
        <w:t>Age-stratified national tabulations were publicly available for 2018–2021, whereas overall national counts used for Table 3 were available for 2018–2023; therefore, analytic windows differ across tables.</w:t>
      </w:r>
    </w:p>
    <w:p w14:paraId="51F7021D" w14:textId="77777777" w:rsidR="002A3AD0" w:rsidRPr="00CB3FFE" w:rsidRDefault="002A3AD0" w:rsidP="002A3AD0">
      <w:pPr>
        <w:rPr>
          <w:rFonts w:ascii="Times New Roman" w:eastAsia="MS Mincho" w:hAnsi="Times New Roman" w:cs="Times New Roman"/>
          <w:sz w:val="20"/>
          <w:szCs w:val="20"/>
        </w:rPr>
      </w:pPr>
    </w:p>
    <w:p w14:paraId="0C18EF99" w14:textId="77777777" w:rsidR="002A3AD0" w:rsidRPr="006F42E5" w:rsidRDefault="002A3AD0" w:rsidP="002A3AD0">
      <w:pPr>
        <w:sectPr w:rsidR="002A3AD0" w:rsidRPr="006F42E5" w:rsidSect="002A3AD0">
          <w:headerReference w:type="default" r:id="rId8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3AC8AFD" w14:textId="14DA14EB" w:rsidR="002A3AD0" w:rsidRPr="00CB3FFE" w:rsidRDefault="002A3AD0" w:rsidP="002A3AD0">
      <w:pPr>
        <w:pStyle w:val="Caption"/>
        <w:rPr>
          <w:rFonts w:ascii="Times New Roman" w:eastAsia="MS Mincho" w:hAnsi="Times New Roman" w:cs="Times New Roman"/>
          <w:b w:val="0"/>
          <w:bCs w:val="0"/>
          <w:color w:val="333333"/>
          <w:kern w:val="0"/>
          <w:sz w:val="20"/>
          <w:szCs w:val="20"/>
        </w:rPr>
      </w:pPr>
      <w:r>
        <w:rPr>
          <w:rFonts w:ascii="Times New Roman" w:eastAsia="MS Mincho" w:hAnsi="Times New Roman" w:cs="Times New Roman"/>
          <w:sz w:val="20"/>
          <w:szCs w:val="20"/>
        </w:rPr>
        <w:t xml:space="preserve">Supplemental </w:t>
      </w:r>
      <w:r w:rsidRPr="00CB3FFE">
        <w:rPr>
          <w:rFonts w:ascii="Times New Roman" w:eastAsia="MS Mincho" w:hAnsi="Times New Roman" w:cs="Times New Roman"/>
          <w:sz w:val="20"/>
          <w:szCs w:val="20"/>
        </w:rPr>
        <w:t xml:space="preserve">Table </w:t>
      </w:r>
      <w:r w:rsidR="00E24F5E">
        <w:rPr>
          <w:rFonts w:ascii="Times New Roman" w:eastAsia="MS Mincho" w:hAnsi="Times New Roman" w:cs="Times New Roman" w:hint="eastAsia"/>
          <w:sz w:val="20"/>
          <w:szCs w:val="20"/>
        </w:rPr>
        <w:t>S</w:t>
      </w:r>
      <w:r>
        <w:rPr>
          <w:rFonts w:ascii="Times New Roman" w:eastAsia="MS Mincho" w:hAnsi="Times New Roman" w:cs="Times New Roman"/>
          <w:sz w:val="20"/>
          <w:szCs w:val="20"/>
        </w:rPr>
        <w:t>2</w:t>
      </w:r>
      <w:r w:rsidRPr="00CB3FFE">
        <w:rPr>
          <w:rFonts w:ascii="Times New Roman" w:eastAsia="MS Mincho" w:hAnsi="Times New Roman" w:cs="Times New Roman"/>
          <w:sz w:val="20"/>
          <w:szCs w:val="20"/>
        </w:rPr>
        <w:t xml:space="preserve"> Comparison of case distributions by cancer site and sex (2018 – 2021)</w:t>
      </w:r>
    </w:p>
    <w:tbl>
      <w:tblPr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263"/>
        <w:gridCol w:w="896"/>
        <w:gridCol w:w="1582"/>
        <w:gridCol w:w="1583"/>
        <w:gridCol w:w="1583"/>
        <w:gridCol w:w="1583"/>
      </w:tblGrid>
      <w:tr w:rsidR="002A3AD0" w:rsidRPr="00CB3FFE" w14:paraId="00102DAF" w14:textId="77777777" w:rsidTr="0095573B">
        <w:trPr>
          <w:trHeight w:val="300"/>
        </w:trPr>
        <w:tc>
          <w:tcPr>
            <w:tcW w:w="126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D5CCD8B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89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C465231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8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0CC1603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National Count</w:t>
            </w:r>
          </w:p>
        </w:tc>
        <w:tc>
          <w:tcPr>
            <w:tcW w:w="158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07566CE" w14:textId="77777777" w:rsidR="002A3AD0" w:rsidRPr="00CB3FFE" w:rsidRDefault="002A3AD0" w:rsidP="0095573B">
            <w:pPr>
              <w:ind w:right="-13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J-CONNECT Count</w:t>
            </w:r>
          </w:p>
        </w:tc>
        <w:tc>
          <w:tcPr>
            <w:tcW w:w="158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2F5AE07" w14:textId="77777777" w:rsidR="002A3AD0" w:rsidRPr="00CB3FFE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J-CONNECT Coverage Rate</w:t>
            </w:r>
          </w:p>
        </w:tc>
        <w:tc>
          <w:tcPr>
            <w:tcW w:w="1583" w:type="dxa"/>
            <w:shd w:val="clear" w:color="auto" w:fill="D9D9D9" w:themeFill="background1" w:themeFillShade="D9"/>
          </w:tcPr>
          <w:p w14:paraId="2621F712" w14:textId="77777777" w:rsidR="002A3AD0" w:rsidRPr="00DF3E23" w:rsidRDefault="002A3AD0" w:rsidP="0095573B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EB30A7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Standardized Difference</w:t>
            </w:r>
          </w:p>
        </w:tc>
      </w:tr>
      <w:tr w:rsidR="002A3AD0" w:rsidRPr="00CB3FFE" w14:paraId="79DCF51A" w14:textId="77777777" w:rsidTr="0095573B">
        <w:trPr>
          <w:trHeight w:val="300"/>
        </w:trPr>
        <w:tc>
          <w:tcPr>
            <w:tcW w:w="126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7B54947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50C8CCD6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4266FD09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79,072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04061AF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794611C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83" w:type="dxa"/>
          </w:tcPr>
          <w:p w14:paraId="10251680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-0.002</w:t>
            </w:r>
          </w:p>
        </w:tc>
      </w:tr>
      <w:tr w:rsidR="002A3AD0" w:rsidRPr="00CB3FFE" w14:paraId="38712F3B" w14:textId="77777777" w:rsidTr="0095573B">
        <w:trPr>
          <w:trHeight w:val="300"/>
        </w:trPr>
        <w:tc>
          <w:tcPr>
            <w:tcW w:w="1263" w:type="dxa"/>
            <w:vMerge/>
            <w:tcMar>
              <w:left w:w="108" w:type="dxa"/>
              <w:right w:w="108" w:type="dxa"/>
            </w:tcMar>
            <w:vAlign w:val="center"/>
          </w:tcPr>
          <w:p w14:paraId="2CB3E706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0CB29F55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3B9744A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21,309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3531FDD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59E49B1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83" w:type="dxa"/>
          </w:tcPr>
          <w:p w14:paraId="321DB338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2A3AD0" w:rsidRPr="00CB3FFE" w14:paraId="252370CB" w14:textId="77777777" w:rsidTr="0095573B">
        <w:trPr>
          <w:trHeight w:val="300"/>
        </w:trPr>
        <w:tc>
          <w:tcPr>
            <w:tcW w:w="126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92DB3A3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19515FD1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61D5821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99,800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56ED33F4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64EEF1E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83" w:type="dxa"/>
          </w:tcPr>
          <w:p w14:paraId="3DC40C94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-0.008</w:t>
            </w:r>
          </w:p>
        </w:tc>
      </w:tr>
      <w:tr w:rsidR="002A3AD0" w:rsidRPr="00CB3FFE" w14:paraId="0CDB1097" w14:textId="77777777" w:rsidTr="0095573B">
        <w:trPr>
          <w:trHeight w:val="300"/>
        </w:trPr>
        <w:tc>
          <w:tcPr>
            <w:tcW w:w="1263" w:type="dxa"/>
            <w:vMerge/>
            <w:tcMar>
              <w:left w:w="108" w:type="dxa"/>
              <w:right w:w="108" w:type="dxa"/>
            </w:tcMar>
            <w:vAlign w:val="center"/>
          </w:tcPr>
          <w:p w14:paraId="5BAAEC38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4734FD54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56E7695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1,256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06C00E30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10ECFF0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83" w:type="dxa"/>
          </w:tcPr>
          <w:p w14:paraId="6F00CD90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2A3AD0" w:rsidRPr="00CB3FFE" w14:paraId="6FE3075B" w14:textId="77777777" w:rsidTr="0095573B">
        <w:trPr>
          <w:trHeight w:val="300"/>
        </w:trPr>
        <w:tc>
          <w:tcPr>
            <w:tcW w:w="126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B182D52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798F9307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1408777F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21,425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23DCF1A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,318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6E2FFF3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83" w:type="dxa"/>
          </w:tcPr>
          <w:p w14:paraId="425FCA5C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</w:tr>
      <w:tr w:rsidR="002A3AD0" w:rsidRPr="00CB3FFE" w14:paraId="2F070A1F" w14:textId="77777777" w:rsidTr="0095573B">
        <w:trPr>
          <w:trHeight w:val="300"/>
        </w:trPr>
        <w:tc>
          <w:tcPr>
            <w:tcW w:w="1263" w:type="dxa"/>
            <w:vMerge/>
            <w:tcMar>
              <w:left w:w="108" w:type="dxa"/>
              <w:right w:w="108" w:type="dxa"/>
            </w:tcMar>
            <w:vAlign w:val="center"/>
          </w:tcPr>
          <w:p w14:paraId="739E2963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15A6BA6C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384A73A9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58,646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1B43FD9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550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1A64C34E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83" w:type="dxa"/>
          </w:tcPr>
          <w:p w14:paraId="26A55051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-0.026</w:t>
            </w:r>
          </w:p>
        </w:tc>
      </w:tr>
      <w:tr w:rsidR="002A3AD0" w:rsidRPr="00CB3FFE" w14:paraId="1809E14B" w14:textId="77777777" w:rsidTr="0095573B">
        <w:trPr>
          <w:trHeight w:val="300"/>
        </w:trPr>
        <w:tc>
          <w:tcPr>
            <w:tcW w:w="126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C1C00CF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1957CBDC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58347569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84,846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6F8929B7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7C1232E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83" w:type="dxa"/>
          </w:tcPr>
          <w:p w14:paraId="61370D66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</w:tr>
      <w:tr w:rsidR="002A3AD0" w:rsidRPr="00CB3FFE" w14:paraId="198384A8" w14:textId="77777777" w:rsidTr="0095573B">
        <w:trPr>
          <w:trHeight w:val="300"/>
        </w:trPr>
        <w:tc>
          <w:tcPr>
            <w:tcW w:w="1263" w:type="dxa"/>
            <w:vMerge/>
            <w:tcMar>
              <w:left w:w="108" w:type="dxa"/>
              <w:right w:w="108" w:type="dxa"/>
            </w:tcMar>
            <w:vAlign w:val="center"/>
          </w:tcPr>
          <w:p w14:paraId="4E14A88D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09930CCE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695EFDAB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74,920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7C368A3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5361854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83" w:type="dxa"/>
          </w:tcPr>
          <w:p w14:paraId="5F429CBA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-0.033</w:t>
            </w:r>
          </w:p>
        </w:tc>
      </w:tr>
      <w:tr w:rsidR="002A3AD0" w:rsidRPr="00CB3FFE" w14:paraId="480B92F4" w14:textId="77777777" w:rsidTr="0095573B">
        <w:trPr>
          <w:trHeight w:val="300"/>
        </w:trPr>
        <w:tc>
          <w:tcPr>
            <w:tcW w:w="126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584E8E3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36E72DB9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5DD1E334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89,728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5806294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7F6AEF3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83" w:type="dxa"/>
          </w:tcPr>
          <w:p w14:paraId="44673FE8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-0.045</w:t>
            </w:r>
          </w:p>
        </w:tc>
      </w:tr>
      <w:tr w:rsidR="002A3AD0" w:rsidRPr="00CB3FFE" w14:paraId="256DF105" w14:textId="77777777" w:rsidTr="0095573B">
        <w:trPr>
          <w:trHeight w:val="300"/>
        </w:trPr>
        <w:tc>
          <w:tcPr>
            <w:tcW w:w="1263" w:type="dxa"/>
            <w:vMerge/>
            <w:tcMar>
              <w:left w:w="108" w:type="dxa"/>
              <w:right w:w="108" w:type="dxa"/>
            </w:tcMar>
            <w:vAlign w:val="center"/>
          </w:tcPr>
          <w:p w14:paraId="7F117527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5BC84331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2CC6898A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5,483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57974BB2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623FE05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83" w:type="dxa"/>
          </w:tcPr>
          <w:p w14:paraId="478DC93C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</w:tr>
      <w:tr w:rsidR="002A3AD0" w:rsidRPr="00CB3FFE" w14:paraId="00314EF1" w14:textId="77777777" w:rsidTr="0095573B">
        <w:trPr>
          <w:trHeight w:val="300"/>
        </w:trPr>
        <w:tc>
          <w:tcPr>
            <w:tcW w:w="126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5C407B7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4C68A21D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652019EF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66,207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1B8FD924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600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788A027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83" w:type="dxa"/>
          </w:tcPr>
          <w:p w14:paraId="618D2E2D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-0.058</w:t>
            </w:r>
          </w:p>
        </w:tc>
      </w:tr>
      <w:tr w:rsidR="002A3AD0" w:rsidRPr="00CB3FFE" w14:paraId="41062841" w14:textId="77777777" w:rsidTr="0095573B">
        <w:trPr>
          <w:trHeight w:val="300"/>
        </w:trPr>
        <w:tc>
          <w:tcPr>
            <w:tcW w:w="1263" w:type="dxa"/>
            <w:vMerge/>
            <w:tcMar>
              <w:left w:w="108" w:type="dxa"/>
              <w:right w:w="108" w:type="dxa"/>
            </w:tcMar>
            <w:vAlign w:val="center"/>
          </w:tcPr>
          <w:p w14:paraId="7EAE17D0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77D48377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2EC472E1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52,792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4177E4F3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,241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2F97157F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83" w:type="dxa"/>
          </w:tcPr>
          <w:p w14:paraId="52206D19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2A3AD0" w:rsidRPr="00CB3FFE" w14:paraId="07F3F6B0" w14:textId="77777777" w:rsidTr="0095573B">
        <w:trPr>
          <w:trHeight w:val="300"/>
        </w:trPr>
        <w:tc>
          <w:tcPr>
            <w:tcW w:w="1263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4432D17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Biliary tract</w:t>
            </w: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40259F47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7E5C2B0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43,994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30EC7DC5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7BA1C58E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83" w:type="dxa"/>
          </w:tcPr>
          <w:p w14:paraId="0824D45F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</w:tr>
      <w:tr w:rsidR="002A3AD0" w:rsidRPr="00CB3FFE" w14:paraId="5CAA619A" w14:textId="77777777" w:rsidTr="0095573B">
        <w:trPr>
          <w:trHeight w:val="300"/>
        </w:trPr>
        <w:tc>
          <w:tcPr>
            <w:tcW w:w="1263" w:type="dxa"/>
            <w:vMerge/>
            <w:tcMar>
              <w:left w:w="108" w:type="dxa"/>
              <w:right w:w="108" w:type="dxa"/>
            </w:tcMar>
            <w:vAlign w:val="bottom"/>
          </w:tcPr>
          <w:p w14:paraId="354B7DED" w14:textId="77777777" w:rsidR="002A3AD0" w:rsidRPr="00CB3FFE" w:rsidRDefault="002A3AD0" w:rsidP="0095573B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Mar>
              <w:left w:w="108" w:type="dxa"/>
              <w:right w:w="108" w:type="dxa"/>
            </w:tcMar>
          </w:tcPr>
          <w:p w14:paraId="2C2ACB95" w14:textId="77777777" w:rsidR="002A3AD0" w:rsidRPr="00CB3FFE" w:rsidRDefault="002A3AD0" w:rsidP="0095573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</w:tcPr>
          <w:p w14:paraId="00D0EED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31,843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6A679488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83" w:type="dxa"/>
            <w:tcMar>
              <w:left w:w="108" w:type="dxa"/>
              <w:right w:w="108" w:type="dxa"/>
            </w:tcMar>
          </w:tcPr>
          <w:p w14:paraId="22BA0ADD" w14:textId="77777777" w:rsidR="002A3AD0" w:rsidRPr="00CB3FFE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B3FFE">
              <w:rPr>
                <w:rFonts w:ascii="Times New Roman" w:eastAsia="MS Mincho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83" w:type="dxa"/>
          </w:tcPr>
          <w:p w14:paraId="563F7CFA" w14:textId="77777777" w:rsidR="002A3AD0" w:rsidRPr="00DF3E23" w:rsidRDefault="002A3AD0" w:rsidP="0095573B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1"/>
                <w:szCs w:val="21"/>
              </w:rPr>
              <w:t>-0.104</w:t>
            </w:r>
          </w:p>
        </w:tc>
      </w:tr>
    </w:tbl>
    <w:p w14:paraId="0F6F4889" w14:textId="5A191416" w:rsidR="002A3AD0" w:rsidRPr="00CB3FFE" w:rsidRDefault="002A3AD0" w:rsidP="002A3AD0">
      <w:pPr>
        <w:rPr>
          <w:rFonts w:ascii="Times New Roman" w:eastAsia="MS Mincho" w:hAnsi="Times New Roman" w:cs="Times New Roman"/>
          <w:sz w:val="20"/>
          <w:szCs w:val="20"/>
        </w:rPr>
      </w:pPr>
      <w:r w:rsidRPr="00CB3FFE">
        <w:rPr>
          <w:rFonts w:ascii="Times New Roman" w:eastAsia="MS Mincho" w:hAnsi="Times New Roman" w:cs="Times New Roman"/>
          <w:sz w:val="20"/>
          <w:szCs w:val="20"/>
        </w:rPr>
        <w:t>*Only cancer sites comparable to the National Hospital-based Cancer Registry for coverage rate were included.</w:t>
      </w:r>
      <w:r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="00BC5EB8">
        <w:rPr>
          <w:rFonts w:ascii="Times New Roman" w:eastAsia="MS Mincho" w:hAnsi="Times New Roman" w:cs="Times New Roman" w:hint="eastAsia"/>
          <w:sz w:val="20"/>
          <w:szCs w:val="20"/>
        </w:rPr>
        <w:t>Sex</w:t>
      </w:r>
      <w:r w:rsidR="00BC5EB8" w:rsidRPr="00BC5EB8">
        <w:rPr>
          <w:rFonts w:ascii="Times New Roman" w:eastAsia="MS Mincho" w:hAnsi="Times New Roman" w:cs="Times New Roman"/>
          <w:sz w:val="20"/>
          <w:szCs w:val="20"/>
        </w:rPr>
        <w:t>-stratified national tabulations were publicly available for 2018–2021, whereas overall national counts used for Table 3 were available for 2018–2023; therefore, analytic windows differ across tables</w:t>
      </w:r>
      <w:r w:rsidRPr="0095573B">
        <w:rPr>
          <w:rFonts w:ascii="Times New Roman" w:eastAsia="MS Mincho" w:hAnsi="Times New Roman" w:cs="Times New Roman"/>
          <w:sz w:val="20"/>
          <w:szCs w:val="20"/>
          <w:u w:val="single"/>
        </w:rPr>
        <w:t>.</w:t>
      </w:r>
    </w:p>
    <w:p w14:paraId="0FD9A796" w14:textId="6DF1E4F4" w:rsidR="00CF2D7C" w:rsidRDefault="00624A86" w:rsidP="00CF2D7C">
      <w:pPr>
        <w:rPr>
          <w:rFonts w:ascii="Times New Roman" w:eastAsia="MS Mincho" w:hAnsi="Times New Roman" w:cs="Times New Roman"/>
          <w:sz w:val="20"/>
          <w:szCs w:val="20"/>
        </w:rPr>
      </w:pPr>
      <w:r>
        <w:rPr>
          <w:rFonts w:ascii="Times New Roman" w:eastAsia="MS Mincho" w:hAnsi="Times New Roman" w:cs="Times New Roman"/>
          <w:sz w:val="20"/>
          <w:szCs w:val="20"/>
        </w:rPr>
        <w:br w:type="page"/>
      </w:r>
    </w:p>
    <w:p w14:paraId="10655893" w14:textId="58A061C5" w:rsidR="009C74A1" w:rsidRPr="00EB30A7" w:rsidRDefault="009C74A1" w:rsidP="009C74A1">
      <w:pPr>
        <w:pStyle w:val="Caption"/>
        <w:rPr>
          <w:rFonts w:ascii="Times New Roman" w:eastAsia="MS Mincho" w:hAnsi="Times New Roman" w:cs="Times New Roman"/>
          <w:sz w:val="20"/>
          <w:szCs w:val="20"/>
          <w:u w:val="single"/>
        </w:rPr>
      </w:pPr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 xml:space="preserve">Supplemental Table S3 Availability of selected routine laboratory </w:t>
      </w:r>
      <w:proofErr w:type="gramStart"/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>variables(</w:t>
      </w:r>
      <w:proofErr w:type="gramEnd"/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>2018–202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4"/>
        <w:gridCol w:w="1665"/>
        <w:gridCol w:w="1664"/>
        <w:gridCol w:w="1665"/>
      </w:tblGrid>
      <w:tr w:rsidR="009C74A1" w:rsidRPr="009C74A1" w14:paraId="1C52111C" w14:textId="77777777" w:rsidTr="00EB30A7">
        <w:trPr>
          <w:trHeight w:val="620"/>
        </w:trPr>
        <w:tc>
          <w:tcPr>
            <w:tcW w:w="1664" w:type="dxa"/>
            <w:shd w:val="clear" w:color="auto" w:fill="D9D9D9" w:themeFill="background1" w:themeFillShade="D9"/>
            <w:vAlign w:val="center"/>
            <w:hideMark/>
          </w:tcPr>
          <w:p w14:paraId="7A0DC28C" w14:textId="6CD84EA4" w:rsidR="009C74A1" w:rsidRPr="009C74A1" w:rsidRDefault="009C74A1" w:rsidP="00EB30A7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9C74A1"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  <w:t>Test Item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  <w:hideMark/>
          </w:tcPr>
          <w:p w14:paraId="7CED75F5" w14:textId="15B11863" w:rsidR="009C74A1" w:rsidRPr="009C74A1" w:rsidRDefault="009C74A1" w:rsidP="00EB30A7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  <w:t>N</w:t>
            </w:r>
            <w:r w:rsidRPr="009C74A1"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  <w:t xml:space="preserve">umber of </w:t>
            </w:r>
            <w:r w:rsidR="006A4078"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  <w:t>case</w:t>
            </w:r>
            <w:r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  <w:hideMark/>
          </w:tcPr>
          <w:p w14:paraId="3CD33702" w14:textId="3AF57F60" w:rsidR="009C74A1" w:rsidRPr="009C74A1" w:rsidRDefault="009C74A1" w:rsidP="00EB30A7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9C74A1"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  <w:t>Number of cases with available data</w:t>
            </w:r>
          </w:p>
        </w:tc>
        <w:tc>
          <w:tcPr>
            <w:tcW w:w="1665" w:type="dxa"/>
            <w:shd w:val="clear" w:color="auto" w:fill="D9D9D9" w:themeFill="background1" w:themeFillShade="D9"/>
            <w:hideMark/>
          </w:tcPr>
          <w:p w14:paraId="25D38C22" w14:textId="77777777" w:rsidR="009C74A1" w:rsidRDefault="009C74A1" w:rsidP="009C74A1">
            <w:pPr>
              <w:spacing w:line="240" w:lineRule="exact"/>
              <w:jc w:val="center"/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11FDFE21" w14:textId="77777777" w:rsidR="009C74A1" w:rsidRDefault="009C74A1" w:rsidP="009C74A1">
            <w:pPr>
              <w:spacing w:line="240" w:lineRule="exact"/>
              <w:jc w:val="center"/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0DF21D13" w14:textId="0E8B530E" w:rsidR="009C74A1" w:rsidRPr="009C74A1" w:rsidRDefault="009C74A1" w:rsidP="00EB30A7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Strong"/>
                <w:rFonts w:ascii="Times New Roman" w:eastAsia="MS Mincho" w:hAnsi="Times New Roman" w:cs="Times New Roman"/>
                <w:sz w:val="20"/>
                <w:szCs w:val="20"/>
              </w:rPr>
              <w:t>(%)</w:t>
            </w:r>
          </w:p>
        </w:tc>
      </w:tr>
      <w:tr w:rsidR="009C74A1" w:rsidRPr="009C74A1" w14:paraId="6738F615" w14:textId="77777777" w:rsidTr="00EB30A7">
        <w:tc>
          <w:tcPr>
            <w:tcW w:w="1664" w:type="dxa"/>
            <w:hideMark/>
          </w:tcPr>
          <w:p w14:paraId="13672349" w14:textId="3681E1CE" w:rsidR="009C74A1" w:rsidRPr="009C74A1" w:rsidRDefault="009C74A1" w:rsidP="009C74A1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</w:p>
        </w:tc>
        <w:tc>
          <w:tcPr>
            <w:tcW w:w="1665" w:type="dxa"/>
            <w:hideMark/>
          </w:tcPr>
          <w:p w14:paraId="76C15F43" w14:textId="04136F2C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22847</w:t>
            </w:r>
          </w:p>
        </w:tc>
        <w:tc>
          <w:tcPr>
            <w:tcW w:w="1664" w:type="dxa"/>
            <w:hideMark/>
          </w:tcPr>
          <w:p w14:paraId="737092EF" w14:textId="2B63C772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18689</w:t>
            </w:r>
          </w:p>
        </w:tc>
        <w:tc>
          <w:tcPr>
            <w:tcW w:w="1665" w:type="dxa"/>
            <w:hideMark/>
          </w:tcPr>
          <w:p w14:paraId="40C1D5EF" w14:textId="48798C1F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</w:tr>
      <w:tr w:rsidR="009C74A1" w:rsidRPr="009C74A1" w14:paraId="763D5454" w14:textId="77777777" w:rsidTr="00EB30A7">
        <w:trPr>
          <w:trHeight w:val="300"/>
        </w:trPr>
        <w:tc>
          <w:tcPr>
            <w:tcW w:w="1664" w:type="dxa"/>
            <w:hideMark/>
          </w:tcPr>
          <w:p w14:paraId="0F456FAE" w14:textId="3D6DCC1B" w:rsidR="009C74A1" w:rsidRPr="009C74A1" w:rsidRDefault="009C74A1" w:rsidP="009C74A1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AST/GOT</w:t>
            </w:r>
          </w:p>
        </w:tc>
        <w:tc>
          <w:tcPr>
            <w:tcW w:w="1665" w:type="dxa"/>
            <w:hideMark/>
          </w:tcPr>
          <w:p w14:paraId="75DA16D6" w14:textId="6FA81F87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22847</w:t>
            </w:r>
          </w:p>
        </w:tc>
        <w:tc>
          <w:tcPr>
            <w:tcW w:w="1664" w:type="dxa"/>
            <w:hideMark/>
          </w:tcPr>
          <w:p w14:paraId="4AAB0B86" w14:textId="4E4CD9F6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18580</w:t>
            </w:r>
          </w:p>
        </w:tc>
        <w:tc>
          <w:tcPr>
            <w:tcW w:w="1665" w:type="dxa"/>
            <w:hideMark/>
          </w:tcPr>
          <w:p w14:paraId="1EE5F038" w14:textId="379416F2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</w:tr>
      <w:tr w:rsidR="009C74A1" w:rsidRPr="009C74A1" w14:paraId="7B6DDCEA" w14:textId="77777777" w:rsidTr="00EB30A7">
        <w:tc>
          <w:tcPr>
            <w:tcW w:w="1664" w:type="dxa"/>
            <w:hideMark/>
          </w:tcPr>
          <w:p w14:paraId="29D91F5D" w14:textId="632BCB2E" w:rsidR="009C74A1" w:rsidRPr="009C74A1" w:rsidRDefault="009C74A1" w:rsidP="009C74A1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ALT/GOT</w:t>
            </w:r>
          </w:p>
        </w:tc>
        <w:tc>
          <w:tcPr>
            <w:tcW w:w="1665" w:type="dxa"/>
            <w:hideMark/>
          </w:tcPr>
          <w:p w14:paraId="09950E93" w14:textId="07C8F021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22847</w:t>
            </w:r>
          </w:p>
        </w:tc>
        <w:tc>
          <w:tcPr>
            <w:tcW w:w="1664" w:type="dxa"/>
            <w:hideMark/>
          </w:tcPr>
          <w:p w14:paraId="365CE46F" w14:textId="163359CF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18624</w:t>
            </w:r>
          </w:p>
        </w:tc>
        <w:tc>
          <w:tcPr>
            <w:tcW w:w="1665" w:type="dxa"/>
            <w:hideMark/>
          </w:tcPr>
          <w:p w14:paraId="35939FFF" w14:textId="34318224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</w:tr>
      <w:tr w:rsidR="009C74A1" w:rsidRPr="009C74A1" w14:paraId="1FF862A0" w14:textId="77777777" w:rsidTr="00EB30A7">
        <w:tc>
          <w:tcPr>
            <w:tcW w:w="1664" w:type="dxa"/>
            <w:hideMark/>
          </w:tcPr>
          <w:p w14:paraId="40C0F0B3" w14:textId="194174FA" w:rsidR="009C74A1" w:rsidRPr="009C74A1" w:rsidRDefault="009C74A1" w:rsidP="009C74A1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665" w:type="dxa"/>
            <w:hideMark/>
          </w:tcPr>
          <w:p w14:paraId="44DEC7E3" w14:textId="247E09CA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22847</w:t>
            </w:r>
          </w:p>
        </w:tc>
        <w:tc>
          <w:tcPr>
            <w:tcW w:w="1664" w:type="dxa"/>
            <w:hideMark/>
          </w:tcPr>
          <w:p w14:paraId="31A72688" w14:textId="462B2779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18670</w:t>
            </w:r>
          </w:p>
        </w:tc>
        <w:tc>
          <w:tcPr>
            <w:tcW w:w="1665" w:type="dxa"/>
            <w:hideMark/>
          </w:tcPr>
          <w:p w14:paraId="2297432A" w14:textId="53640BAC" w:rsidR="009C74A1" w:rsidRPr="009C74A1" w:rsidRDefault="009C74A1" w:rsidP="009C74A1">
            <w:pPr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0A7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</w:tr>
    </w:tbl>
    <w:p w14:paraId="58DBADE8" w14:textId="77777777" w:rsidR="00FC6F1F" w:rsidRPr="00FC6F1F" w:rsidRDefault="00FC6F1F" w:rsidP="00FC6F1F">
      <w:pPr>
        <w:rPr>
          <w:rFonts w:ascii="Times New Roman" w:eastAsia="MS Mincho" w:hAnsi="Times New Roman" w:cs="Times New Roman"/>
          <w:sz w:val="20"/>
          <w:szCs w:val="20"/>
        </w:rPr>
      </w:pPr>
      <w:r w:rsidRPr="00FC6F1F">
        <w:rPr>
          <w:rFonts w:ascii="Times New Roman" w:eastAsia="MS Mincho" w:hAnsi="Times New Roman" w:cs="Times New Roman"/>
          <w:sz w:val="20"/>
          <w:szCs w:val="20"/>
        </w:rPr>
        <w:t xml:space="preserve">This table is based on a subset of the J-CONNECT population described in Table 3. </w:t>
      </w:r>
    </w:p>
    <w:p w14:paraId="7EAB722D" w14:textId="029D9841" w:rsidR="00FC6F1F" w:rsidRPr="00EB30A7" w:rsidRDefault="00FC6F1F" w:rsidP="00FC6F1F">
      <w:pPr>
        <w:rPr>
          <w:rFonts w:ascii="Times New Roman" w:eastAsia="MS Mincho" w:hAnsi="Times New Roman" w:cs="Times New Roman"/>
          <w:sz w:val="20"/>
          <w:szCs w:val="20"/>
          <w:u w:val="single"/>
        </w:rPr>
      </w:pPr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 xml:space="preserve">The same cancer-site definition as Table 3 was applied, but the analysis was restricted to 8 of the 12 participating institutions </w:t>
      </w:r>
      <w:r w:rsidR="00362042" w:rsidRPr="00362042">
        <w:rPr>
          <w:rFonts w:ascii="Times New Roman" w:eastAsia="MS Mincho" w:hAnsi="Times New Roman" w:cs="Times New Roman"/>
          <w:sz w:val="20"/>
          <w:szCs w:val="20"/>
          <w:u w:val="single"/>
        </w:rPr>
        <w:t>included in the analytic dataset</w:t>
      </w:r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 xml:space="preserve"> (N = 22,847). </w:t>
      </w:r>
    </w:p>
    <w:p w14:paraId="1248117A" w14:textId="77777777" w:rsidR="00FC6F1F" w:rsidRPr="00FC6F1F" w:rsidRDefault="00FC6F1F" w:rsidP="00FC6F1F">
      <w:pPr>
        <w:rPr>
          <w:rFonts w:ascii="Times New Roman" w:eastAsia="MS Mincho" w:hAnsi="Times New Roman" w:cs="Times New Roman"/>
          <w:sz w:val="20"/>
          <w:szCs w:val="20"/>
        </w:rPr>
      </w:pPr>
      <w:r w:rsidRPr="00FC6F1F">
        <w:rPr>
          <w:rFonts w:ascii="Times New Roman" w:eastAsia="MS Mincho" w:hAnsi="Times New Roman" w:cs="Times New Roman"/>
          <w:sz w:val="20"/>
          <w:szCs w:val="20"/>
        </w:rPr>
        <w:t xml:space="preserve">Availability was defined as having at least one recorded result within 30 days of the initial diagnosis date. </w:t>
      </w:r>
    </w:p>
    <w:p w14:paraId="5BE0C167" w14:textId="71D322CD" w:rsidR="00FC6F1F" w:rsidRPr="00EB30A7" w:rsidRDefault="00FC6F1F" w:rsidP="00FC6F1F">
      <w:pPr>
        <w:rPr>
          <w:rFonts w:ascii="Times New Roman" w:eastAsia="MS Mincho" w:hAnsi="Times New Roman" w:cs="Times New Roman"/>
          <w:sz w:val="20"/>
          <w:szCs w:val="20"/>
          <w:u w:val="single"/>
        </w:rPr>
      </w:pPr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 xml:space="preserve">These capture rates represent a feasibility-oriented description of laboratory data capture within this institutional subset and </w:t>
      </w:r>
      <w:proofErr w:type="gramStart"/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>should not be interpreted</w:t>
      </w:r>
      <w:proofErr w:type="gramEnd"/>
      <w:r w:rsidRPr="00EB30A7">
        <w:rPr>
          <w:rFonts w:ascii="Times New Roman" w:eastAsia="MS Mincho" w:hAnsi="Times New Roman" w:cs="Times New Roman"/>
          <w:sz w:val="20"/>
          <w:szCs w:val="20"/>
          <w:u w:val="single"/>
        </w:rPr>
        <w:t xml:space="preserve"> as completeness estimates for the entire J-CONNECT population.</w:t>
      </w:r>
    </w:p>
    <w:p w14:paraId="58DFFA82" w14:textId="5E119A0A" w:rsidR="000D7501" w:rsidRPr="009C74A1" w:rsidRDefault="000D7501" w:rsidP="00A20F17">
      <w:pPr>
        <w:rPr>
          <w:rFonts w:ascii="Times New Roman" w:eastAsia="MS Mincho" w:hAnsi="Times New Roman" w:cs="Times New Roman"/>
          <w:sz w:val="20"/>
          <w:szCs w:val="20"/>
        </w:rPr>
      </w:pPr>
    </w:p>
    <w:sectPr w:rsidR="000D7501" w:rsidRPr="009C74A1" w:rsidSect="00CB3FF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B7EEA9" w14:textId="77777777" w:rsidR="00EB732E" w:rsidRDefault="00EB732E" w:rsidP="0011699E">
      <w:r>
        <w:separator/>
      </w:r>
    </w:p>
  </w:endnote>
  <w:endnote w:type="continuationSeparator" w:id="0">
    <w:p w14:paraId="382F418E" w14:textId="77777777" w:rsidR="00EB732E" w:rsidRDefault="00EB732E" w:rsidP="0011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3E78D" w14:textId="77777777" w:rsidR="00EB732E" w:rsidRDefault="00EB732E" w:rsidP="0011699E">
      <w:r>
        <w:separator/>
      </w:r>
    </w:p>
  </w:footnote>
  <w:footnote w:type="continuationSeparator" w:id="0">
    <w:p w14:paraId="1C162A25" w14:textId="77777777" w:rsidR="00EB732E" w:rsidRDefault="00EB732E" w:rsidP="001169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72E67F" w14:textId="7459C263" w:rsidR="004672CA" w:rsidRPr="004672CA" w:rsidRDefault="004672CA" w:rsidP="004672CA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F408E"/>
    <w:multiLevelType w:val="hybridMultilevel"/>
    <w:tmpl w:val="28B641CC"/>
    <w:lvl w:ilvl="0" w:tplc="26947B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BC9492E"/>
    <w:multiLevelType w:val="hybridMultilevel"/>
    <w:tmpl w:val="F768F170"/>
    <w:lvl w:ilvl="0" w:tplc="0DC24052">
      <w:numFmt w:val="bullet"/>
      <w:lvlText w:val="●"/>
      <w:lvlJc w:val="left"/>
      <w:pPr>
        <w:ind w:left="840" w:hanging="840"/>
      </w:pPr>
      <w:rPr>
        <w:rFonts w:ascii="MS PGothic" w:eastAsia="MS PGothic" w:hAnsi="MS PGothic" w:cs="MS PGothic" w:hint="eastAsia"/>
      </w:rPr>
    </w:lvl>
    <w:lvl w:ilvl="1" w:tplc="F556980C">
      <w:numFmt w:val="bullet"/>
      <w:lvlText w:val="・"/>
      <w:lvlJc w:val="left"/>
      <w:pPr>
        <w:ind w:left="80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12F6526"/>
    <w:multiLevelType w:val="hybridMultilevel"/>
    <w:tmpl w:val="1F1CDB66"/>
    <w:lvl w:ilvl="0" w:tplc="0DC24052">
      <w:numFmt w:val="bullet"/>
      <w:lvlText w:val="●"/>
      <w:lvlJc w:val="left"/>
      <w:pPr>
        <w:ind w:left="840" w:hanging="840"/>
      </w:pPr>
      <w:rPr>
        <w:rFonts w:ascii="MS PGothic" w:eastAsia="MS PGothic" w:hAnsi="MS PGothic" w:cs="MS PGothic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1D6011D"/>
    <w:multiLevelType w:val="multilevel"/>
    <w:tmpl w:val="CCCAD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752DA4"/>
    <w:multiLevelType w:val="hybridMultilevel"/>
    <w:tmpl w:val="5F06F9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3EA2523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1605C6"/>
    <w:multiLevelType w:val="hybridMultilevel"/>
    <w:tmpl w:val="4016E25E"/>
    <w:lvl w:ilvl="0" w:tplc="AFA03E0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1BA40889"/>
    <w:multiLevelType w:val="multilevel"/>
    <w:tmpl w:val="C5F4DB7C"/>
    <w:lvl w:ilvl="0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7A40FE"/>
    <w:multiLevelType w:val="hybridMultilevel"/>
    <w:tmpl w:val="3A80B77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5DA5E5B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3E0D94"/>
    <w:multiLevelType w:val="hybridMultilevel"/>
    <w:tmpl w:val="32843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1A2200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162B1F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A20D9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BA02650"/>
    <w:multiLevelType w:val="multilevel"/>
    <w:tmpl w:val="F3BC0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F73861"/>
    <w:multiLevelType w:val="multilevel"/>
    <w:tmpl w:val="EF2A9C8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3BF97039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0372C1"/>
    <w:multiLevelType w:val="multilevel"/>
    <w:tmpl w:val="6C684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CE5098"/>
    <w:multiLevelType w:val="multilevel"/>
    <w:tmpl w:val="4CB05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4E727C"/>
    <w:multiLevelType w:val="hybridMultilevel"/>
    <w:tmpl w:val="B53E78C6"/>
    <w:lvl w:ilvl="0" w:tplc="AFA03E0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4C2576EA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05109D0"/>
    <w:multiLevelType w:val="hybridMultilevel"/>
    <w:tmpl w:val="3976B0F2"/>
    <w:lvl w:ilvl="0" w:tplc="AFA03E0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556305E5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8C656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4" w15:restartNumberingAfterBreak="0">
    <w:nsid w:val="5E971D31"/>
    <w:multiLevelType w:val="hybridMultilevel"/>
    <w:tmpl w:val="1856E084"/>
    <w:lvl w:ilvl="0" w:tplc="233E6674">
      <w:start w:val="1"/>
      <w:numFmt w:val="bullet"/>
      <w:lvlText w:val="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55368DA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594954"/>
    <w:multiLevelType w:val="hybridMultilevel"/>
    <w:tmpl w:val="CD885E40"/>
    <w:lvl w:ilvl="0" w:tplc="BFDCD60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6B41636D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B13368"/>
    <w:multiLevelType w:val="multilevel"/>
    <w:tmpl w:val="A22AC28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9" w15:restartNumberingAfterBreak="0">
    <w:nsid w:val="6E5F739C"/>
    <w:multiLevelType w:val="multilevel"/>
    <w:tmpl w:val="E5047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00D700B"/>
    <w:multiLevelType w:val="hybridMultilevel"/>
    <w:tmpl w:val="DA5EC0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0F36541"/>
    <w:multiLevelType w:val="hybridMultilevel"/>
    <w:tmpl w:val="529ED1DA"/>
    <w:lvl w:ilvl="0" w:tplc="FFFFFFFF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233E6674">
      <w:start w:val="1"/>
      <w:numFmt w:val="bullet"/>
      <w:lvlText w:val=""/>
      <w:lvlJc w:val="left"/>
      <w:pPr>
        <w:ind w:left="880" w:hanging="440"/>
      </w:pPr>
      <w:rPr>
        <w:rFonts w:ascii="Symbol" w:hAnsi="Symbol" w:hint="default"/>
        <w:color w:val="auto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2" w15:restartNumberingAfterBreak="0">
    <w:nsid w:val="76237C9B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653328E"/>
    <w:multiLevelType w:val="multilevel"/>
    <w:tmpl w:val="1E6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73454AB"/>
    <w:multiLevelType w:val="hybridMultilevel"/>
    <w:tmpl w:val="BD669B9C"/>
    <w:lvl w:ilvl="0" w:tplc="AFA03E0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5" w15:restartNumberingAfterBreak="0">
    <w:nsid w:val="7C62043B"/>
    <w:multiLevelType w:val="multilevel"/>
    <w:tmpl w:val="EEEA187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bullet"/>
      <w:lvlText w:val=""/>
      <w:lvlJc w:val="left"/>
      <w:pPr>
        <w:ind w:left="440" w:hanging="440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6" w15:restartNumberingAfterBreak="0">
    <w:nsid w:val="7E903284"/>
    <w:multiLevelType w:val="multilevel"/>
    <w:tmpl w:val="4D9CE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3"/>
  </w:num>
  <w:num w:numId="2">
    <w:abstractNumId w:val="32"/>
  </w:num>
  <w:num w:numId="3">
    <w:abstractNumId w:val="20"/>
  </w:num>
  <w:num w:numId="4">
    <w:abstractNumId w:val="5"/>
  </w:num>
  <w:num w:numId="5">
    <w:abstractNumId w:val="25"/>
  </w:num>
  <w:num w:numId="6">
    <w:abstractNumId w:val="12"/>
  </w:num>
  <w:num w:numId="7">
    <w:abstractNumId w:val="11"/>
  </w:num>
  <w:num w:numId="8">
    <w:abstractNumId w:val="27"/>
  </w:num>
  <w:num w:numId="9">
    <w:abstractNumId w:val="9"/>
  </w:num>
  <w:num w:numId="10">
    <w:abstractNumId w:val="16"/>
  </w:num>
  <w:num w:numId="11">
    <w:abstractNumId w:val="7"/>
  </w:num>
  <w:num w:numId="12">
    <w:abstractNumId w:val="24"/>
  </w:num>
  <w:num w:numId="13">
    <w:abstractNumId w:val="21"/>
  </w:num>
  <w:num w:numId="14">
    <w:abstractNumId w:val="34"/>
  </w:num>
  <w:num w:numId="15">
    <w:abstractNumId w:val="2"/>
  </w:num>
  <w:num w:numId="16">
    <w:abstractNumId w:val="1"/>
  </w:num>
  <w:num w:numId="17">
    <w:abstractNumId w:val="6"/>
  </w:num>
  <w:num w:numId="18">
    <w:abstractNumId w:val="31"/>
  </w:num>
  <w:num w:numId="19">
    <w:abstractNumId w:val="8"/>
  </w:num>
  <w:num w:numId="20">
    <w:abstractNumId w:val="13"/>
  </w:num>
  <w:num w:numId="21">
    <w:abstractNumId w:val="23"/>
  </w:num>
  <w:num w:numId="22">
    <w:abstractNumId w:val="35"/>
  </w:num>
  <w:num w:numId="23">
    <w:abstractNumId w:val="15"/>
  </w:num>
  <w:num w:numId="24">
    <w:abstractNumId w:val="28"/>
  </w:num>
  <w:num w:numId="25">
    <w:abstractNumId w:val="4"/>
  </w:num>
  <w:num w:numId="26">
    <w:abstractNumId w:val="14"/>
  </w:num>
  <w:num w:numId="27">
    <w:abstractNumId w:val="29"/>
  </w:num>
  <w:num w:numId="28">
    <w:abstractNumId w:val="17"/>
  </w:num>
  <w:num w:numId="29">
    <w:abstractNumId w:val="3"/>
  </w:num>
  <w:num w:numId="30">
    <w:abstractNumId w:val="36"/>
  </w:num>
  <w:num w:numId="31">
    <w:abstractNumId w:val="18"/>
  </w:num>
  <w:num w:numId="32">
    <w:abstractNumId w:val="19"/>
  </w:num>
  <w:num w:numId="33">
    <w:abstractNumId w:val="22"/>
  </w:num>
  <w:num w:numId="34">
    <w:abstractNumId w:val="10"/>
  </w:num>
  <w:num w:numId="35">
    <w:abstractNumId w:val="30"/>
  </w:num>
  <w:num w:numId="36">
    <w:abstractNumId w:val="0"/>
  </w:num>
  <w:num w:numId="3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isplayBackgroundShap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E2"/>
    <w:rsid w:val="00001F62"/>
    <w:rsid w:val="0000215D"/>
    <w:rsid w:val="00005BED"/>
    <w:rsid w:val="00010411"/>
    <w:rsid w:val="00011BCC"/>
    <w:rsid w:val="00014192"/>
    <w:rsid w:val="00014394"/>
    <w:rsid w:val="00014CB6"/>
    <w:rsid w:val="00014FC1"/>
    <w:rsid w:val="000164AE"/>
    <w:rsid w:val="00017359"/>
    <w:rsid w:val="00017C31"/>
    <w:rsid w:val="00021AFC"/>
    <w:rsid w:val="0002641F"/>
    <w:rsid w:val="00026E4B"/>
    <w:rsid w:val="000270C3"/>
    <w:rsid w:val="0003321D"/>
    <w:rsid w:val="000334C7"/>
    <w:rsid w:val="0003492A"/>
    <w:rsid w:val="0004573E"/>
    <w:rsid w:val="00047367"/>
    <w:rsid w:val="000517F4"/>
    <w:rsid w:val="0005205D"/>
    <w:rsid w:val="000523DD"/>
    <w:rsid w:val="000527D1"/>
    <w:rsid w:val="00054CFF"/>
    <w:rsid w:val="000575BA"/>
    <w:rsid w:val="000603E5"/>
    <w:rsid w:val="00060CFD"/>
    <w:rsid w:val="00060F98"/>
    <w:rsid w:val="00064E3B"/>
    <w:rsid w:val="0006633C"/>
    <w:rsid w:val="000726E9"/>
    <w:rsid w:val="0007304D"/>
    <w:rsid w:val="00074F70"/>
    <w:rsid w:val="000753C8"/>
    <w:rsid w:val="0007637E"/>
    <w:rsid w:val="00077055"/>
    <w:rsid w:val="0008028F"/>
    <w:rsid w:val="00080BEE"/>
    <w:rsid w:val="00080CC9"/>
    <w:rsid w:val="00081807"/>
    <w:rsid w:val="0008249B"/>
    <w:rsid w:val="000928FC"/>
    <w:rsid w:val="000942BB"/>
    <w:rsid w:val="000960BB"/>
    <w:rsid w:val="000A1A7B"/>
    <w:rsid w:val="000A20FC"/>
    <w:rsid w:val="000A65E1"/>
    <w:rsid w:val="000B0656"/>
    <w:rsid w:val="000B0FB0"/>
    <w:rsid w:val="000B3230"/>
    <w:rsid w:val="000B32F1"/>
    <w:rsid w:val="000B4D2D"/>
    <w:rsid w:val="000B5968"/>
    <w:rsid w:val="000B59DB"/>
    <w:rsid w:val="000C7B15"/>
    <w:rsid w:val="000D1874"/>
    <w:rsid w:val="000D197C"/>
    <w:rsid w:val="000D19C1"/>
    <w:rsid w:val="000D34E8"/>
    <w:rsid w:val="000D7501"/>
    <w:rsid w:val="000E01B3"/>
    <w:rsid w:val="000E22C1"/>
    <w:rsid w:val="000E3697"/>
    <w:rsid w:val="000E5FC6"/>
    <w:rsid w:val="000E7D37"/>
    <w:rsid w:val="000F00FA"/>
    <w:rsid w:val="000F0FA5"/>
    <w:rsid w:val="000F1477"/>
    <w:rsid w:val="000F1954"/>
    <w:rsid w:val="00106468"/>
    <w:rsid w:val="0010686B"/>
    <w:rsid w:val="001073EF"/>
    <w:rsid w:val="00111E94"/>
    <w:rsid w:val="001140E2"/>
    <w:rsid w:val="001164DF"/>
    <w:rsid w:val="001167FC"/>
    <w:rsid w:val="0011699E"/>
    <w:rsid w:val="00117857"/>
    <w:rsid w:val="00117FFC"/>
    <w:rsid w:val="0012060B"/>
    <w:rsid w:val="001230B2"/>
    <w:rsid w:val="0013110D"/>
    <w:rsid w:val="00131E1F"/>
    <w:rsid w:val="00132A40"/>
    <w:rsid w:val="00132C21"/>
    <w:rsid w:val="00133B8F"/>
    <w:rsid w:val="00134B50"/>
    <w:rsid w:val="00135B91"/>
    <w:rsid w:val="0013759B"/>
    <w:rsid w:val="00137D86"/>
    <w:rsid w:val="00147BB0"/>
    <w:rsid w:val="00153B88"/>
    <w:rsid w:val="00156520"/>
    <w:rsid w:val="00156FFE"/>
    <w:rsid w:val="00157B86"/>
    <w:rsid w:val="00161EF4"/>
    <w:rsid w:val="00163846"/>
    <w:rsid w:val="001640CF"/>
    <w:rsid w:val="001647F0"/>
    <w:rsid w:val="0017483E"/>
    <w:rsid w:val="00176AF6"/>
    <w:rsid w:val="00183205"/>
    <w:rsid w:val="00184792"/>
    <w:rsid w:val="001850FF"/>
    <w:rsid w:val="00185C87"/>
    <w:rsid w:val="0018670F"/>
    <w:rsid w:val="00186BFA"/>
    <w:rsid w:val="00192269"/>
    <w:rsid w:val="00194328"/>
    <w:rsid w:val="00196756"/>
    <w:rsid w:val="001968FE"/>
    <w:rsid w:val="00196B8A"/>
    <w:rsid w:val="001A0708"/>
    <w:rsid w:val="001A08B8"/>
    <w:rsid w:val="001A0F56"/>
    <w:rsid w:val="001A2ED7"/>
    <w:rsid w:val="001A6B8F"/>
    <w:rsid w:val="001B3E50"/>
    <w:rsid w:val="001B55E8"/>
    <w:rsid w:val="001C0000"/>
    <w:rsid w:val="001C0C0F"/>
    <w:rsid w:val="001C1902"/>
    <w:rsid w:val="001C4E95"/>
    <w:rsid w:val="001C530B"/>
    <w:rsid w:val="001C56A7"/>
    <w:rsid w:val="001C61D3"/>
    <w:rsid w:val="001D55FD"/>
    <w:rsid w:val="001D6415"/>
    <w:rsid w:val="001D7883"/>
    <w:rsid w:val="001E12E7"/>
    <w:rsid w:val="001E1C97"/>
    <w:rsid w:val="001E28BC"/>
    <w:rsid w:val="00201320"/>
    <w:rsid w:val="00202009"/>
    <w:rsid w:val="00205934"/>
    <w:rsid w:val="00206AE2"/>
    <w:rsid w:val="00216F55"/>
    <w:rsid w:val="00221D2D"/>
    <w:rsid w:val="00222275"/>
    <w:rsid w:val="002311EE"/>
    <w:rsid w:val="002317D8"/>
    <w:rsid w:val="00233C87"/>
    <w:rsid w:val="00234D18"/>
    <w:rsid w:val="00235822"/>
    <w:rsid w:val="002371E0"/>
    <w:rsid w:val="00241C74"/>
    <w:rsid w:val="0024289D"/>
    <w:rsid w:val="00243033"/>
    <w:rsid w:val="00243FC9"/>
    <w:rsid w:val="00244B5C"/>
    <w:rsid w:val="002504AA"/>
    <w:rsid w:val="00250534"/>
    <w:rsid w:val="00250BCA"/>
    <w:rsid w:val="00250D80"/>
    <w:rsid w:val="00251630"/>
    <w:rsid w:val="00251723"/>
    <w:rsid w:val="002518F9"/>
    <w:rsid w:val="00254888"/>
    <w:rsid w:val="0025613D"/>
    <w:rsid w:val="00257FAB"/>
    <w:rsid w:val="002601F8"/>
    <w:rsid w:val="00261D8E"/>
    <w:rsid w:val="00262D2C"/>
    <w:rsid w:val="00265B79"/>
    <w:rsid w:val="002710B6"/>
    <w:rsid w:val="002721AB"/>
    <w:rsid w:val="002736C0"/>
    <w:rsid w:val="00273B3D"/>
    <w:rsid w:val="00273E03"/>
    <w:rsid w:val="002754B6"/>
    <w:rsid w:val="00275585"/>
    <w:rsid w:val="00277E24"/>
    <w:rsid w:val="00280D99"/>
    <w:rsid w:val="00281C6E"/>
    <w:rsid w:val="00282B22"/>
    <w:rsid w:val="00284D95"/>
    <w:rsid w:val="002860EB"/>
    <w:rsid w:val="00287B6B"/>
    <w:rsid w:val="00291BDF"/>
    <w:rsid w:val="002926EC"/>
    <w:rsid w:val="00293789"/>
    <w:rsid w:val="00293D7D"/>
    <w:rsid w:val="00294E85"/>
    <w:rsid w:val="002970A3"/>
    <w:rsid w:val="002A17B8"/>
    <w:rsid w:val="002A2E34"/>
    <w:rsid w:val="002A3AD0"/>
    <w:rsid w:val="002A419B"/>
    <w:rsid w:val="002A44DA"/>
    <w:rsid w:val="002A739B"/>
    <w:rsid w:val="002A7970"/>
    <w:rsid w:val="002B08E3"/>
    <w:rsid w:val="002B7AD6"/>
    <w:rsid w:val="002B7C6A"/>
    <w:rsid w:val="002C01E4"/>
    <w:rsid w:val="002C03F2"/>
    <w:rsid w:val="002C2C26"/>
    <w:rsid w:val="002C2EAF"/>
    <w:rsid w:val="002C3C7F"/>
    <w:rsid w:val="002C6D63"/>
    <w:rsid w:val="002D0C78"/>
    <w:rsid w:val="002D17AB"/>
    <w:rsid w:val="002D18AA"/>
    <w:rsid w:val="002D20CD"/>
    <w:rsid w:val="002D25DF"/>
    <w:rsid w:val="002D29F6"/>
    <w:rsid w:val="002D3ACD"/>
    <w:rsid w:val="002D7D34"/>
    <w:rsid w:val="002D7E3A"/>
    <w:rsid w:val="002E1D2A"/>
    <w:rsid w:val="002E38E1"/>
    <w:rsid w:val="002E4B1E"/>
    <w:rsid w:val="002E7C3B"/>
    <w:rsid w:val="002F4272"/>
    <w:rsid w:val="002F62FA"/>
    <w:rsid w:val="002F6BA1"/>
    <w:rsid w:val="00302551"/>
    <w:rsid w:val="00302A5A"/>
    <w:rsid w:val="00304D94"/>
    <w:rsid w:val="00312B43"/>
    <w:rsid w:val="0031349A"/>
    <w:rsid w:val="003142F2"/>
    <w:rsid w:val="003155BA"/>
    <w:rsid w:val="00315A06"/>
    <w:rsid w:val="00315E25"/>
    <w:rsid w:val="00316DA7"/>
    <w:rsid w:val="00320228"/>
    <w:rsid w:val="00323315"/>
    <w:rsid w:val="003235C2"/>
    <w:rsid w:val="00324389"/>
    <w:rsid w:val="00331701"/>
    <w:rsid w:val="0033250A"/>
    <w:rsid w:val="00332C28"/>
    <w:rsid w:val="00333A34"/>
    <w:rsid w:val="003359DA"/>
    <w:rsid w:val="00340368"/>
    <w:rsid w:val="003409D4"/>
    <w:rsid w:val="003430E8"/>
    <w:rsid w:val="00343EB4"/>
    <w:rsid w:val="00345600"/>
    <w:rsid w:val="00351529"/>
    <w:rsid w:val="0035167D"/>
    <w:rsid w:val="0035616E"/>
    <w:rsid w:val="00356B60"/>
    <w:rsid w:val="00357735"/>
    <w:rsid w:val="00362042"/>
    <w:rsid w:val="00363C6F"/>
    <w:rsid w:val="00363E1F"/>
    <w:rsid w:val="00363FA7"/>
    <w:rsid w:val="00364D96"/>
    <w:rsid w:val="00371E76"/>
    <w:rsid w:val="00372494"/>
    <w:rsid w:val="00372B9D"/>
    <w:rsid w:val="003742DA"/>
    <w:rsid w:val="003749D4"/>
    <w:rsid w:val="00376EA0"/>
    <w:rsid w:val="00377A7D"/>
    <w:rsid w:val="003825C0"/>
    <w:rsid w:val="00383E33"/>
    <w:rsid w:val="00383F19"/>
    <w:rsid w:val="00384428"/>
    <w:rsid w:val="00384DEF"/>
    <w:rsid w:val="00385EED"/>
    <w:rsid w:val="00387357"/>
    <w:rsid w:val="00387A12"/>
    <w:rsid w:val="00395DE6"/>
    <w:rsid w:val="003966FB"/>
    <w:rsid w:val="003A057F"/>
    <w:rsid w:val="003A1E46"/>
    <w:rsid w:val="003A23A7"/>
    <w:rsid w:val="003A566E"/>
    <w:rsid w:val="003A6165"/>
    <w:rsid w:val="003B07DD"/>
    <w:rsid w:val="003B0BCC"/>
    <w:rsid w:val="003B1CCC"/>
    <w:rsid w:val="003B3FE4"/>
    <w:rsid w:val="003B52B9"/>
    <w:rsid w:val="003B5DED"/>
    <w:rsid w:val="003B7101"/>
    <w:rsid w:val="003C03FA"/>
    <w:rsid w:val="003C3B37"/>
    <w:rsid w:val="003C3F52"/>
    <w:rsid w:val="003D2E19"/>
    <w:rsid w:val="003D408D"/>
    <w:rsid w:val="003D63CC"/>
    <w:rsid w:val="003D761B"/>
    <w:rsid w:val="003E23D8"/>
    <w:rsid w:val="003E3BE7"/>
    <w:rsid w:val="003E5C5D"/>
    <w:rsid w:val="003E67C0"/>
    <w:rsid w:val="003E6994"/>
    <w:rsid w:val="003E69B3"/>
    <w:rsid w:val="003F2441"/>
    <w:rsid w:val="003F4FA8"/>
    <w:rsid w:val="0040034A"/>
    <w:rsid w:val="00401372"/>
    <w:rsid w:val="004035F8"/>
    <w:rsid w:val="00403A7A"/>
    <w:rsid w:val="00406FF8"/>
    <w:rsid w:val="004100D3"/>
    <w:rsid w:val="00411369"/>
    <w:rsid w:val="00411958"/>
    <w:rsid w:val="00411A0B"/>
    <w:rsid w:val="00412BE9"/>
    <w:rsid w:val="00413654"/>
    <w:rsid w:val="00414655"/>
    <w:rsid w:val="00414EB0"/>
    <w:rsid w:val="00416073"/>
    <w:rsid w:val="0041654F"/>
    <w:rsid w:val="004179FA"/>
    <w:rsid w:val="00421842"/>
    <w:rsid w:val="004228B3"/>
    <w:rsid w:val="004251FA"/>
    <w:rsid w:val="00425C3A"/>
    <w:rsid w:val="0042641C"/>
    <w:rsid w:val="00427797"/>
    <w:rsid w:val="004348E2"/>
    <w:rsid w:val="00435237"/>
    <w:rsid w:val="004407F9"/>
    <w:rsid w:val="00442451"/>
    <w:rsid w:val="00446A2E"/>
    <w:rsid w:val="00450558"/>
    <w:rsid w:val="00451300"/>
    <w:rsid w:val="00452369"/>
    <w:rsid w:val="00460B87"/>
    <w:rsid w:val="00461E9D"/>
    <w:rsid w:val="00462D8B"/>
    <w:rsid w:val="00462F64"/>
    <w:rsid w:val="00463B26"/>
    <w:rsid w:val="004641CE"/>
    <w:rsid w:val="004672CA"/>
    <w:rsid w:val="00467695"/>
    <w:rsid w:val="00470206"/>
    <w:rsid w:val="004724D2"/>
    <w:rsid w:val="004753A3"/>
    <w:rsid w:val="00476164"/>
    <w:rsid w:val="00476DA4"/>
    <w:rsid w:val="00477986"/>
    <w:rsid w:val="004860B5"/>
    <w:rsid w:val="00486463"/>
    <w:rsid w:val="004865F0"/>
    <w:rsid w:val="00487B40"/>
    <w:rsid w:val="00491204"/>
    <w:rsid w:val="0049527F"/>
    <w:rsid w:val="00496B28"/>
    <w:rsid w:val="004A2CCD"/>
    <w:rsid w:val="004A6C54"/>
    <w:rsid w:val="004A7423"/>
    <w:rsid w:val="004A7D09"/>
    <w:rsid w:val="004A7D2D"/>
    <w:rsid w:val="004B0623"/>
    <w:rsid w:val="004B0EFB"/>
    <w:rsid w:val="004B2E4D"/>
    <w:rsid w:val="004B305F"/>
    <w:rsid w:val="004B6774"/>
    <w:rsid w:val="004C0105"/>
    <w:rsid w:val="004C2384"/>
    <w:rsid w:val="004C4B3A"/>
    <w:rsid w:val="004D1E8E"/>
    <w:rsid w:val="004D220D"/>
    <w:rsid w:val="004D2F40"/>
    <w:rsid w:val="004D3335"/>
    <w:rsid w:val="004D3466"/>
    <w:rsid w:val="004E1875"/>
    <w:rsid w:val="004E2C60"/>
    <w:rsid w:val="004E4147"/>
    <w:rsid w:val="004E63E0"/>
    <w:rsid w:val="004F1148"/>
    <w:rsid w:val="004F1515"/>
    <w:rsid w:val="004F2309"/>
    <w:rsid w:val="004F3707"/>
    <w:rsid w:val="004F53A3"/>
    <w:rsid w:val="004F5F6C"/>
    <w:rsid w:val="004F67DD"/>
    <w:rsid w:val="004F7F1A"/>
    <w:rsid w:val="00501B89"/>
    <w:rsid w:val="00501DB1"/>
    <w:rsid w:val="00503181"/>
    <w:rsid w:val="00503AB0"/>
    <w:rsid w:val="00506BA1"/>
    <w:rsid w:val="00507CC5"/>
    <w:rsid w:val="00510E5C"/>
    <w:rsid w:val="00511088"/>
    <w:rsid w:val="00511157"/>
    <w:rsid w:val="00514512"/>
    <w:rsid w:val="00516F3C"/>
    <w:rsid w:val="00521FC2"/>
    <w:rsid w:val="00523957"/>
    <w:rsid w:val="00526AB3"/>
    <w:rsid w:val="005312EF"/>
    <w:rsid w:val="005313FD"/>
    <w:rsid w:val="00531CC1"/>
    <w:rsid w:val="00531ECA"/>
    <w:rsid w:val="00532058"/>
    <w:rsid w:val="005333D9"/>
    <w:rsid w:val="0053571C"/>
    <w:rsid w:val="0054118B"/>
    <w:rsid w:val="00543014"/>
    <w:rsid w:val="00543111"/>
    <w:rsid w:val="00543360"/>
    <w:rsid w:val="005471C1"/>
    <w:rsid w:val="00553787"/>
    <w:rsid w:val="00553804"/>
    <w:rsid w:val="00554431"/>
    <w:rsid w:val="0055477D"/>
    <w:rsid w:val="00554FE2"/>
    <w:rsid w:val="005553CA"/>
    <w:rsid w:val="00560F70"/>
    <w:rsid w:val="00563A47"/>
    <w:rsid w:val="00564C0D"/>
    <w:rsid w:val="00564C5F"/>
    <w:rsid w:val="00564F87"/>
    <w:rsid w:val="005677EF"/>
    <w:rsid w:val="00570A7B"/>
    <w:rsid w:val="00570C70"/>
    <w:rsid w:val="00570DB6"/>
    <w:rsid w:val="00572CEE"/>
    <w:rsid w:val="005769FD"/>
    <w:rsid w:val="00580EFC"/>
    <w:rsid w:val="00583F17"/>
    <w:rsid w:val="005862D0"/>
    <w:rsid w:val="005871A1"/>
    <w:rsid w:val="005911BF"/>
    <w:rsid w:val="00596B2C"/>
    <w:rsid w:val="00597166"/>
    <w:rsid w:val="005A3282"/>
    <w:rsid w:val="005A4C94"/>
    <w:rsid w:val="005A7148"/>
    <w:rsid w:val="005A7987"/>
    <w:rsid w:val="005A7BF8"/>
    <w:rsid w:val="005B1DA4"/>
    <w:rsid w:val="005B1ED2"/>
    <w:rsid w:val="005B51D0"/>
    <w:rsid w:val="005B78BD"/>
    <w:rsid w:val="005B7D56"/>
    <w:rsid w:val="005C4761"/>
    <w:rsid w:val="005C50A5"/>
    <w:rsid w:val="005C61B2"/>
    <w:rsid w:val="005D10DC"/>
    <w:rsid w:val="005D42A3"/>
    <w:rsid w:val="005D5392"/>
    <w:rsid w:val="005E5522"/>
    <w:rsid w:val="005E7692"/>
    <w:rsid w:val="005F10F2"/>
    <w:rsid w:val="005F2533"/>
    <w:rsid w:val="005F4849"/>
    <w:rsid w:val="005F6A33"/>
    <w:rsid w:val="005F755B"/>
    <w:rsid w:val="00601D8C"/>
    <w:rsid w:val="00602753"/>
    <w:rsid w:val="006032B8"/>
    <w:rsid w:val="00603DE0"/>
    <w:rsid w:val="006041F3"/>
    <w:rsid w:val="0060489F"/>
    <w:rsid w:val="00604914"/>
    <w:rsid w:val="00604A66"/>
    <w:rsid w:val="0060751F"/>
    <w:rsid w:val="00611DB7"/>
    <w:rsid w:val="0061202B"/>
    <w:rsid w:val="006121F3"/>
    <w:rsid w:val="006123E8"/>
    <w:rsid w:val="00613C91"/>
    <w:rsid w:val="00620632"/>
    <w:rsid w:val="00621D8D"/>
    <w:rsid w:val="00623070"/>
    <w:rsid w:val="0062472A"/>
    <w:rsid w:val="00624A86"/>
    <w:rsid w:val="006313DD"/>
    <w:rsid w:val="00632031"/>
    <w:rsid w:val="0063318D"/>
    <w:rsid w:val="006378EC"/>
    <w:rsid w:val="00640A3B"/>
    <w:rsid w:val="00641212"/>
    <w:rsid w:val="00647402"/>
    <w:rsid w:val="0064789A"/>
    <w:rsid w:val="006514B0"/>
    <w:rsid w:val="00652E1C"/>
    <w:rsid w:val="0065628D"/>
    <w:rsid w:val="00661063"/>
    <w:rsid w:val="0066287D"/>
    <w:rsid w:val="00664267"/>
    <w:rsid w:val="00667A79"/>
    <w:rsid w:val="00671F11"/>
    <w:rsid w:val="0067232A"/>
    <w:rsid w:val="006723EA"/>
    <w:rsid w:val="00673FFA"/>
    <w:rsid w:val="00675891"/>
    <w:rsid w:val="00675D3A"/>
    <w:rsid w:val="00684B25"/>
    <w:rsid w:val="00691675"/>
    <w:rsid w:val="00693690"/>
    <w:rsid w:val="0069728B"/>
    <w:rsid w:val="0069756D"/>
    <w:rsid w:val="006A06B4"/>
    <w:rsid w:val="006A2801"/>
    <w:rsid w:val="006A4078"/>
    <w:rsid w:val="006A4755"/>
    <w:rsid w:val="006A49B3"/>
    <w:rsid w:val="006A6D1E"/>
    <w:rsid w:val="006B0867"/>
    <w:rsid w:val="006B3DD8"/>
    <w:rsid w:val="006C222B"/>
    <w:rsid w:val="006C35AB"/>
    <w:rsid w:val="006C53D1"/>
    <w:rsid w:val="006C5E66"/>
    <w:rsid w:val="006C6398"/>
    <w:rsid w:val="006C652D"/>
    <w:rsid w:val="006C7735"/>
    <w:rsid w:val="006D07D9"/>
    <w:rsid w:val="006D2457"/>
    <w:rsid w:val="006D3974"/>
    <w:rsid w:val="006D4628"/>
    <w:rsid w:val="006D472A"/>
    <w:rsid w:val="006D6BDE"/>
    <w:rsid w:val="006E5017"/>
    <w:rsid w:val="006E57F6"/>
    <w:rsid w:val="006E708C"/>
    <w:rsid w:val="006F1D99"/>
    <w:rsid w:val="006F3965"/>
    <w:rsid w:val="006F3FFF"/>
    <w:rsid w:val="006F42E5"/>
    <w:rsid w:val="006F7DEB"/>
    <w:rsid w:val="00700160"/>
    <w:rsid w:val="00702885"/>
    <w:rsid w:val="00703918"/>
    <w:rsid w:val="00703C5C"/>
    <w:rsid w:val="00704178"/>
    <w:rsid w:val="0070426A"/>
    <w:rsid w:val="00704F71"/>
    <w:rsid w:val="00711DE1"/>
    <w:rsid w:val="00712EF6"/>
    <w:rsid w:val="00717F1D"/>
    <w:rsid w:val="00720281"/>
    <w:rsid w:val="0072357B"/>
    <w:rsid w:val="00725295"/>
    <w:rsid w:val="00734481"/>
    <w:rsid w:val="00734FB0"/>
    <w:rsid w:val="007350DA"/>
    <w:rsid w:val="007400EB"/>
    <w:rsid w:val="007459C6"/>
    <w:rsid w:val="00746BE5"/>
    <w:rsid w:val="007476B1"/>
    <w:rsid w:val="00747921"/>
    <w:rsid w:val="0075003A"/>
    <w:rsid w:val="00750B1F"/>
    <w:rsid w:val="007516E9"/>
    <w:rsid w:val="0075190B"/>
    <w:rsid w:val="00753513"/>
    <w:rsid w:val="007541F7"/>
    <w:rsid w:val="0075651B"/>
    <w:rsid w:val="00757F68"/>
    <w:rsid w:val="007645A6"/>
    <w:rsid w:val="00767228"/>
    <w:rsid w:val="0077231F"/>
    <w:rsid w:val="007739FE"/>
    <w:rsid w:val="00773F23"/>
    <w:rsid w:val="007753CE"/>
    <w:rsid w:val="007772B6"/>
    <w:rsid w:val="00777E99"/>
    <w:rsid w:val="00777EB0"/>
    <w:rsid w:val="007852BC"/>
    <w:rsid w:val="007905B0"/>
    <w:rsid w:val="007932FA"/>
    <w:rsid w:val="0079361F"/>
    <w:rsid w:val="00794A0C"/>
    <w:rsid w:val="00796063"/>
    <w:rsid w:val="007A1740"/>
    <w:rsid w:val="007A1F8F"/>
    <w:rsid w:val="007A29A9"/>
    <w:rsid w:val="007A48A3"/>
    <w:rsid w:val="007A5605"/>
    <w:rsid w:val="007A6774"/>
    <w:rsid w:val="007B1B9A"/>
    <w:rsid w:val="007B20FA"/>
    <w:rsid w:val="007B3039"/>
    <w:rsid w:val="007B6A5B"/>
    <w:rsid w:val="007B73A9"/>
    <w:rsid w:val="007B7BB9"/>
    <w:rsid w:val="007C2EB5"/>
    <w:rsid w:val="007C3432"/>
    <w:rsid w:val="007C75CA"/>
    <w:rsid w:val="007C7FC0"/>
    <w:rsid w:val="007D48E8"/>
    <w:rsid w:val="007E568B"/>
    <w:rsid w:val="007E601F"/>
    <w:rsid w:val="007E62AD"/>
    <w:rsid w:val="007E71B6"/>
    <w:rsid w:val="007E7265"/>
    <w:rsid w:val="007E740B"/>
    <w:rsid w:val="007F0924"/>
    <w:rsid w:val="007F1192"/>
    <w:rsid w:val="007F3BE4"/>
    <w:rsid w:val="007F4114"/>
    <w:rsid w:val="007F4337"/>
    <w:rsid w:val="007F4D5B"/>
    <w:rsid w:val="007F6244"/>
    <w:rsid w:val="007F7FAF"/>
    <w:rsid w:val="00800514"/>
    <w:rsid w:val="00801012"/>
    <w:rsid w:val="008010AB"/>
    <w:rsid w:val="00801F79"/>
    <w:rsid w:val="00805E31"/>
    <w:rsid w:val="008072B9"/>
    <w:rsid w:val="00812145"/>
    <w:rsid w:val="0081381B"/>
    <w:rsid w:val="00813C2A"/>
    <w:rsid w:val="00814D2A"/>
    <w:rsid w:val="00814D65"/>
    <w:rsid w:val="00814F28"/>
    <w:rsid w:val="00815AE9"/>
    <w:rsid w:val="008162E6"/>
    <w:rsid w:val="00823031"/>
    <w:rsid w:val="00823A67"/>
    <w:rsid w:val="00823FF7"/>
    <w:rsid w:val="0082486F"/>
    <w:rsid w:val="00825EAB"/>
    <w:rsid w:val="00830255"/>
    <w:rsid w:val="00831A33"/>
    <w:rsid w:val="008341C1"/>
    <w:rsid w:val="008372BF"/>
    <w:rsid w:val="00840D64"/>
    <w:rsid w:val="00841D23"/>
    <w:rsid w:val="00842239"/>
    <w:rsid w:val="008435C8"/>
    <w:rsid w:val="00847176"/>
    <w:rsid w:val="0085036E"/>
    <w:rsid w:val="0085086A"/>
    <w:rsid w:val="008544C1"/>
    <w:rsid w:val="00854BAC"/>
    <w:rsid w:val="00855E91"/>
    <w:rsid w:val="008655E3"/>
    <w:rsid w:val="00867E75"/>
    <w:rsid w:val="0087012C"/>
    <w:rsid w:val="0087419A"/>
    <w:rsid w:val="008746C5"/>
    <w:rsid w:val="0087525B"/>
    <w:rsid w:val="008763E3"/>
    <w:rsid w:val="00881648"/>
    <w:rsid w:val="00881697"/>
    <w:rsid w:val="00886FD6"/>
    <w:rsid w:val="00892D4D"/>
    <w:rsid w:val="00893A65"/>
    <w:rsid w:val="008A0C7A"/>
    <w:rsid w:val="008A11FA"/>
    <w:rsid w:val="008A1E0F"/>
    <w:rsid w:val="008A289B"/>
    <w:rsid w:val="008A3025"/>
    <w:rsid w:val="008A3214"/>
    <w:rsid w:val="008B1C9F"/>
    <w:rsid w:val="008B3BB2"/>
    <w:rsid w:val="008B54CD"/>
    <w:rsid w:val="008B6FE0"/>
    <w:rsid w:val="008C0925"/>
    <w:rsid w:val="008C388C"/>
    <w:rsid w:val="008C3EB4"/>
    <w:rsid w:val="008C6541"/>
    <w:rsid w:val="008D07AE"/>
    <w:rsid w:val="008D16E6"/>
    <w:rsid w:val="008D1D51"/>
    <w:rsid w:val="008D6F83"/>
    <w:rsid w:val="008D709B"/>
    <w:rsid w:val="008D7A0D"/>
    <w:rsid w:val="008E488E"/>
    <w:rsid w:val="008E612F"/>
    <w:rsid w:val="008E7FFD"/>
    <w:rsid w:val="008F162F"/>
    <w:rsid w:val="008F1962"/>
    <w:rsid w:val="008F506D"/>
    <w:rsid w:val="008F6544"/>
    <w:rsid w:val="00900396"/>
    <w:rsid w:val="00901343"/>
    <w:rsid w:val="0090280D"/>
    <w:rsid w:val="009044AC"/>
    <w:rsid w:val="00904978"/>
    <w:rsid w:val="009050F4"/>
    <w:rsid w:val="0090543F"/>
    <w:rsid w:val="009117C1"/>
    <w:rsid w:val="00911A0E"/>
    <w:rsid w:val="00911DED"/>
    <w:rsid w:val="0091275F"/>
    <w:rsid w:val="00912886"/>
    <w:rsid w:val="00912AB0"/>
    <w:rsid w:val="0091333E"/>
    <w:rsid w:val="0091361F"/>
    <w:rsid w:val="0091417B"/>
    <w:rsid w:val="00914345"/>
    <w:rsid w:val="00916048"/>
    <w:rsid w:val="009206F2"/>
    <w:rsid w:val="00920A87"/>
    <w:rsid w:val="00922748"/>
    <w:rsid w:val="00924D4F"/>
    <w:rsid w:val="00925569"/>
    <w:rsid w:val="00925A04"/>
    <w:rsid w:val="00927194"/>
    <w:rsid w:val="009275D4"/>
    <w:rsid w:val="00930165"/>
    <w:rsid w:val="00930528"/>
    <w:rsid w:val="00934004"/>
    <w:rsid w:val="00934539"/>
    <w:rsid w:val="00935B81"/>
    <w:rsid w:val="009375B0"/>
    <w:rsid w:val="00941CDB"/>
    <w:rsid w:val="00946E49"/>
    <w:rsid w:val="00947B91"/>
    <w:rsid w:val="00950E41"/>
    <w:rsid w:val="00952C77"/>
    <w:rsid w:val="00954089"/>
    <w:rsid w:val="00955F97"/>
    <w:rsid w:val="00956F6A"/>
    <w:rsid w:val="00957CE2"/>
    <w:rsid w:val="00957F05"/>
    <w:rsid w:val="00960728"/>
    <w:rsid w:val="009619A4"/>
    <w:rsid w:val="00961C60"/>
    <w:rsid w:val="00964E02"/>
    <w:rsid w:val="009654C6"/>
    <w:rsid w:val="00967EF1"/>
    <w:rsid w:val="00970940"/>
    <w:rsid w:val="009720C3"/>
    <w:rsid w:val="009738AE"/>
    <w:rsid w:val="00974336"/>
    <w:rsid w:val="0097445C"/>
    <w:rsid w:val="0097563A"/>
    <w:rsid w:val="00975CC9"/>
    <w:rsid w:val="00976517"/>
    <w:rsid w:val="009802B6"/>
    <w:rsid w:val="00980883"/>
    <w:rsid w:val="009840D6"/>
    <w:rsid w:val="00986135"/>
    <w:rsid w:val="0099123F"/>
    <w:rsid w:val="00991B46"/>
    <w:rsid w:val="009A03BB"/>
    <w:rsid w:val="009A08F5"/>
    <w:rsid w:val="009A11F7"/>
    <w:rsid w:val="009A4D3F"/>
    <w:rsid w:val="009A5F0F"/>
    <w:rsid w:val="009B14E8"/>
    <w:rsid w:val="009B1AA7"/>
    <w:rsid w:val="009B265D"/>
    <w:rsid w:val="009B42CA"/>
    <w:rsid w:val="009B4E16"/>
    <w:rsid w:val="009B7140"/>
    <w:rsid w:val="009B7624"/>
    <w:rsid w:val="009C2014"/>
    <w:rsid w:val="009C441F"/>
    <w:rsid w:val="009C4C97"/>
    <w:rsid w:val="009C5F78"/>
    <w:rsid w:val="009C5F89"/>
    <w:rsid w:val="009C74A1"/>
    <w:rsid w:val="009D0780"/>
    <w:rsid w:val="009D0B99"/>
    <w:rsid w:val="009D2ED5"/>
    <w:rsid w:val="009D40E4"/>
    <w:rsid w:val="009E1B71"/>
    <w:rsid w:val="009E1F8D"/>
    <w:rsid w:val="009E437A"/>
    <w:rsid w:val="009E5992"/>
    <w:rsid w:val="009E6610"/>
    <w:rsid w:val="009E7A22"/>
    <w:rsid w:val="009F0145"/>
    <w:rsid w:val="009F1983"/>
    <w:rsid w:val="009F3936"/>
    <w:rsid w:val="009F6E82"/>
    <w:rsid w:val="00A01FB8"/>
    <w:rsid w:val="00A02360"/>
    <w:rsid w:val="00A06044"/>
    <w:rsid w:val="00A129C5"/>
    <w:rsid w:val="00A141F0"/>
    <w:rsid w:val="00A14381"/>
    <w:rsid w:val="00A14480"/>
    <w:rsid w:val="00A17662"/>
    <w:rsid w:val="00A20F17"/>
    <w:rsid w:val="00A2155C"/>
    <w:rsid w:val="00A21F20"/>
    <w:rsid w:val="00A248C1"/>
    <w:rsid w:val="00A26724"/>
    <w:rsid w:val="00A26ACD"/>
    <w:rsid w:val="00A273EF"/>
    <w:rsid w:val="00A3204D"/>
    <w:rsid w:val="00A3678E"/>
    <w:rsid w:val="00A43504"/>
    <w:rsid w:val="00A44EBF"/>
    <w:rsid w:val="00A45671"/>
    <w:rsid w:val="00A5184C"/>
    <w:rsid w:val="00A51E0E"/>
    <w:rsid w:val="00A559A6"/>
    <w:rsid w:val="00A607A6"/>
    <w:rsid w:val="00A6143C"/>
    <w:rsid w:val="00A615AD"/>
    <w:rsid w:val="00A64BBE"/>
    <w:rsid w:val="00A654A2"/>
    <w:rsid w:val="00A72234"/>
    <w:rsid w:val="00A7264A"/>
    <w:rsid w:val="00A72EC3"/>
    <w:rsid w:val="00A7495B"/>
    <w:rsid w:val="00A751DB"/>
    <w:rsid w:val="00A7595D"/>
    <w:rsid w:val="00A75A4A"/>
    <w:rsid w:val="00A82C48"/>
    <w:rsid w:val="00A8337F"/>
    <w:rsid w:val="00A83CE4"/>
    <w:rsid w:val="00A8400C"/>
    <w:rsid w:val="00A84E95"/>
    <w:rsid w:val="00A92D57"/>
    <w:rsid w:val="00A930A8"/>
    <w:rsid w:val="00A940D7"/>
    <w:rsid w:val="00A9640C"/>
    <w:rsid w:val="00AA06A3"/>
    <w:rsid w:val="00AA1026"/>
    <w:rsid w:val="00AA2BA0"/>
    <w:rsid w:val="00AA7940"/>
    <w:rsid w:val="00AB1B33"/>
    <w:rsid w:val="00AB2111"/>
    <w:rsid w:val="00AB37CD"/>
    <w:rsid w:val="00AB4E70"/>
    <w:rsid w:val="00AB6088"/>
    <w:rsid w:val="00AB7665"/>
    <w:rsid w:val="00AB788A"/>
    <w:rsid w:val="00AC06E7"/>
    <w:rsid w:val="00AC31BC"/>
    <w:rsid w:val="00AD243E"/>
    <w:rsid w:val="00AD271E"/>
    <w:rsid w:val="00AD493B"/>
    <w:rsid w:val="00AD5A96"/>
    <w:rsid w:val="00AD6770"/>
    <w:rsid w:val="00AD6CA1"/>
    <w:rsid w:val="00AE0C01"/>
    <w:rsid w:val="00AE1B9C"/>
    <w:rsid w:val="00AE5EC8"/>
    <w:rsid w:val="00AF00D4"/>
    <w:rsid w:val="00AF482E"/>
    <w:rsid w:val="00B00010"/>
    <w:rsid w:val="00B00DC1"/>
    <w:rsid w:val="00B01EDB"/>
    <w:rsid w:val="00B02A23"/>
    <w:rsid w:val="00B04B9A"/>
    <w:rsid w:val="00B0758F"/>
    <w:rsid w:val="00B07B83"/>
    <w:rsid w:val="00B10658"/>
    <w:rsid w:val="00B11413"/>
    <w:rsid w:val="00B122C7"/>
    <w:rsid w:val="00B147B7"/>
    <w:rsid w:val="00B1495E"/>
    <w:rsid w:val="00B149C1"/>
    <w:rsid w:val="00B1551A"/>
    <w:rsid w:val="00B17298"/>
    <w:rsid w:val="00B20379"/>
    <w:rsid w:val="00B237BE"/>
    <w:rsid w:val="00B240F8"/>
    <w:rsid w:val="00B306E7"/>
    <w:rsid w:val="00B312EE"/>
    <w:rsid w:val="00B32562"/>
    <w:rsid w:val="00B32D65"/>
    <w:rsid w:val="00B32E79"/>
    <w:rsid w:val="00B32EFD"/>
    <w:rsid w:val="00B33D3B"/>
    <w:rsid w:val="00B3514D"/>
    <w:rsid w:val="00B4031D"/>
    <w:rsid w:val="00B40576"/>
    <w:rsid w:val="00B42758"/>
    <w:rsid w:val="00B44189"/>
    <w:rsid w:val="00B44885"/>
    <w:rsid w:val="00B52173"/>
    <w:rsid w:val="00B555C2"/>
    <w:rsid w:val="00B55D49"/>
    <w:rsid w:val="00B60C44"/>
    <w:rsid w:val="00B6122E"/>
    <w:rsid w:val="00B631C0"/>
    <w:rsid w:val="00B64C26"/>
    <w:rsid w:val="00B748E7"/>
    <w:rsid w:val="00B74C6A"/>
    <w:rsid w:val="00B75D4C"/>
    <w:rsid w:val="00B77793"/>
    <w:rsid w:val="00B806F7"/>
    <w:rsid w:val="00B80902"/>
    <w:rsid w:val="00B8205F"/>
    <w:rsid w:val="00B83074"/>
    <w:rsid w:val="00B836ED"/>
    <w:rsid w:val="00B83D0E"/>
    <w:rsid w:val="00B844F8"/>
    <w:rsid w:val="00B847B2"/>
    <w:rsid w:val="00B85B0A"/>
    <w:rsid w:val="00B90F11"/>
    <w:rsid w:val="00B91D15"/>
    <w:rsid w:val="00B91D9B"/>
    <w:rsid w:val="00B92624"/>
    <w:rsid w:val="00B9344E"/>
    <w:rsid w:val="00B93463"/>
    <w:rsid w:val="00B94455"/>
    <w:rsid w:val="00B97CEB"/>
    <w:rsid w:val="00BA0906"/>
    <w:rsid w:val="00BA11A7"/>
    <w:rsid w:val="00BA455E"/>
    <w:rsid w:val="00BA592C"/>
    <w:rsid w:val="00BA69C1"/>
    <w:rsid w:val="00BB22ED"/>
    <w:rsid w:val="00BB34B5"/>
    <w:rsid w:val="00BB371F"/>
    <w:rsid w:val="00BB5625"/>
    <w:rsid w:val="00BB5B7B"/>
    <w:rsid w:val="00BB5C7E"/>
    <w:rsid w:val="00BC12A4"/>
    <w:rsid w:val="00BC3D86"/>
    <w:rsid w:val="00BC4F64"/>
    <w:rsid w:val="00BC5E1F"/>
    <w:rsid w:val="00BC5EB8"/>
    <w:rsid w:val="00BD34F9"/>
    <w:rsid w:val="00BD424D"/>
    <w:rsid w:val="00BD565D"/>
    <w:rsid w:val="00BD5BDF"/>
    <w:rsid w:val="00BD5CE6"/>
    <w:rsid w:val="00BE00FE"/>
    <w:rsid w:val="00BE0AFD"/>
    <w:rsid w:val="00BE0F04"/>
    <w:rsid w:val="00BE1E34"/>
    <w:rsid w:val="00BE7D3A"/>
    <w:rsid w:val="00BF31AA"/>
    <w:rsid w:val="00BF4ADE"/>
    <w:rsid w:val="00BF7360"/>
    <w:rsid w:val="00BF7AF7"/>
    <w:rsid w:val="00BF7F53"/>
    <w:rsid w:val="00C00400"/>
    <w:rsid w:val="00C007B1"/>
    <w:rsid w:val="00C02B56"/>
    <w:rsid w:val="00C039C1"/>
    <w:rsid w:val="00C0570C"/>
    <w:rsid w:val="00C10DC4"/>
    <w:rsid w:val="00C121AC"/>
    <w:rsid w:val="00C12ED7"/>
    <w:rsid w:val="00C13149"/>
    <w:rsid w:val="00C13363"/>
    <w:rsid w:val="00C141A1"/>
    <w:rsid w:val="00C1448E"/>
    <w:rsid w:val="00C15910"/>
    <w:rsid w:val="00C25D77"/>
    <w:rsid w:val="00C26172"/>
    <w:rsid w:val="00C2673C"/>
    <w:rsid w:val="00C26E52"/>
    <w:rsid w:val="00C27953"/>
    <w:rsid w:val="00C322AA"/>
    <w:rsid w:val="00C33A31"/>
    <w:rsid w:val="00C346FB"/>
    <w:rsid w:val="00C3631C"/>
    <w:rsid w:val="00C3656A"/>
    <w:rsid w:val="00C400D0"/>
    <w:rsid w:val="00C40C72"/>
    <w:rsid w:val="00C43BED"/>
    <w:rsid w:val="00C464AF"/>
    <w:rsid w:val="00C51499"/>
    <w:rsid w:val="00C522B8"/>
    <w:rsid w:val="00C526A4"/>
    <w:rsid w:val="00C52A43"/>
    <w:rsid w:val="00C52AD6"/>
    <w:rsid w:val="00C544BD"/>
    <w:rsid w:val="00C564F5"/>
    <w:rsid w:val="00C57BEC"/>
    <w:rsid w:val="00C64246"/>
    <w:rsid w:val="00C64A45"/>
    <w:rsid w:val="00C709C4"/>
    <w:rsid w:val="00C715E5"/>
    <w:rsid w:val="00C71626"/>
    <w:rsid w:val="00C741C5"/>
    <w:rsid w:val="00C74369"/>
    <w:rsid w:val="00C7610F"/>
    <w:rsid w:val="00C763D3"/>
    <w:rsid w:val="00C76A57"/>
    <w:rsid w:val="00C77594"/>
    <w:rsid w:val="00C80562"/>
    <w:rsid w:val="00C80AEB"/>
    <w:rsid w:val="00C83FF3"/>
    <w:rsid w:val="00C865F3"/>
    <w:rsid w:val="00C918BF"/>
    <w:rsid w:val="00C91D08"/>
    <w:rsid w:val="00C9430A"/>
    <w:rsid w:val="00C95A62"/>
    <w:rsid w:val="00C96D62"/>
    <w:rsid w:val="00CA12E0"/>
    <w:rsid w:val="00CA4FB9"/>
    <w:rsid w:val="00CA5BE4"/>
    <w:rsid w:val="00CB08F1"/>
    <w:rsid w:val="00CB1617"/>
    <w:rsid w:val="00CB3059"/>
    <w:rsid w:val="00CB31DF"/>
    <w:rsid w:val="00CB3691"/>
    <w:rsid w:val="00CB36E3"/>
    <w:rsid w:val="00CB3FFE"/>
    <w:rsid w:val="00CB4522"/>
    <w:rsid w:val="00CB56AF"/>
    <w:rsid w:val="00CB6E5A"/>
    <w:rsid w:val="00CC018F"/>
    <w:rsid w:val="00CC10A0"/>
    <w:rsid w:val="00CC1140"/>
    <w:rsid w:val="00CC152A"/>
    <w:rsid w:val="00CC1ADC"/>
    <w:rsid w:val="00CC3A7B"/>
    <w:rsid w:val="00CC4163"/>
    <w:rsid w:val="00CD0A5D"/>
    <w:rsid w:val="00CD100F"/>
    <w:rsid w:val="00CD18D7"/>
    <w:rsid w:val="00CD7DB2"/>
    <w:rsid w:val="00CE0A7F"/>
    <w:rsid w:val="00CE3089"/>
    <w:rsid w:val="00CE3F6C"/>
    <w:rsid w:val="00CE413C"/>
    <w:rsid w:val="00CE5D48"/>
    <w:rsid w:val="00CE6557"/>
    <w:rsid w:val="00CE6A42"/>
    <w:rsid w:val="00CE7363"/>
    <w:rsid w:val="00CE794D"/>
    <w:rsid w:val="00CF20D1"/>
    <w:rsid w:val="00CF2D7C"/>
    <w:rsid w:val="00CF6278"/>
    <w:rsid w:val="00CF7579"/>
    <w:rsid w:val="00D005D8"/>
    <w:rsid w:val="00D0318C"/>
    <w:rsid w:val="00D05D1B"/>
    <w:rsid w:val="00D0685E"/>
    <w:rsid w:val="00D10130"/>
    <w:rsid w:val="00D127CA"/>
    <w:rsid w:val="00D128D4"/>
    <w:rsid w:val="00D14BD6"/>
    <w:rsid w:val="00D15FA4"/>
    <w:rsid w:val="00D20217"/>
    <w:rsid w:val="00D219DD"/>
    <w:rsid w:val="00D245AC"/>
    <w:rsid w:val="00D27AB2"/>
    <w:rsid w:val="00D3144C"/>
    <w:rsid w:val="00D3347E"/>
    <w:rsid w:val="00D33B93"/>
    <w:rsid w:val="00D3475B"/>
    <w:rsid w:val="00D347F5"/>
    <w:rsid w:val="00D35C06"/>
    <w:rsid w:val="00D44880"/>
    <w:rsid w:val="00D44DC0"/>
    <w:rsid w:val="00D4554A"/>
    <w:rsid w:val="00D4649D"/>
    <w:rsid w:val="00D46DF3"/>
    <w:rsid w:val="00D51451"/>
    <w:rsid w:val="00D536E1"/>
    <w:rsid w:val="00D53EBF"/>
    <w:rsid w:val="00D542E0"/>
    <w:rsid w:val="00D546C9"/>
    <w:rsid w:val="00D5549D"/>
    <w:rsid w:val="00D5753F"/>
    <w:rsid w:val="00D60507"/>
    <w:rsid w:val="00D63665"/>
    <w:rsid w:val="00D675C7"/>
    <w:rsid w:val="00D75CC2"/>
    <w:rsid w:val="00D7687C"/>
    <w:rsid w:val="00D8005D"/>
    <w:rsid w:val="00D84F4B"/>
    <w:rsid w:val="00D859BD"/>
    <w:rsid w:val="00D85E66"/>
    <w:rsid w:val="00D86197"/>
    <w:rsid w:val="00D86D5A"/>
    <w:rsid w:val="00D86E87"/>
    <w:rsid w:val="00D87C73"/>
    <w:rsid w:val="00D907CD"/>
    <w:rsid w:val="00D91F04"/>
    <w:rsid w:val="00D93223"/>
    <w:rsid w:val="00D95B8B"/>
    <w:rsid w:val="00D97B2B"/>
    <w:rsid w:val="00DA1844"/>
    <w:rsid w:val="00DA36DC"/>
    <w:rsid w:val="00DA56D3"/>
    <w:rsid w:val="00DA7F4F"/>
    <w:rsid w:val="00DB0FFB"/>
    <w:rsid w:val="00DB2977"/>
    <w:rsid w:val="00DB471A"/>
    <w:rsid w:val="00DB5FDC"/>
    <w:rsid w:val="00DB62FC"/>
    <w:rsid w:val="00DB6E73"/>
    <w:rsid w:val="00DB70DA"/>
    <w:rsid w:val="00DC2380"/>
    <w:rsid w:val="00DC2EEA"/>
    <w:rsid w:val="00DC3049"/>
    <w:rsid w:val="00DC4226"/>
    <w:rsid w:val="00DD0E5F"/>
    <w:rsid w:val="00DD2DE8"/>
    <w:rsid w:val="00DD34DD"/>
    <w:rsid w:val="00DD443B"/>
    <w:rsid w:val="00DD58F5"/>
    <w:rsid w:val="00DD6537"/>
    <w:rsid w:val="00DD662A"/>
    <w:rsid w:val="00DD6FE8"/>
    <w:rsid w:val="00DD74B2"/>
    <w:rsid w:val="00DE0D63"/>
    <w:rsid w:val="00DE3352"/>
    <w:rsid w:val="00DE38A3"/>
    <w:rsid w:val="00DE3E51"/>
    <w:rsid w:val="00DE6437"/>
    <w:rsid w:val="00DE79B3"/>
    <w:rsid w:val="00DF050E"/>
    <w:rsid w:val="00DF08A9"/>
    <w:rsid w:val="00DF1058"/>
    <w:rsid w:val="00DF2E88"/>
    <w:rsid w:val="00DF3E23"/>
    <w:rsid w:val="00DF4327"/>
    <w:rsid w:val="00DF572C"/>
    <w:rsid w:val="00DF6E72"/>
    <w:rsid w:val="00DF7590"/>
    <w:rsid w:val="00E00259"/>
    <w:rsid w:val="00E02570"/>
    <w:rsid w:val="00E026AE"/>
    <w:rsid w:val="00E02970"/>
    <w:rsid w:val="00E030ED"/>
    <w:rsid w:val="00E03E6F"/>
    <w:rsid w:val="00E05808"/>
    <w:rsid w:val="00E06002"/>
    <w:rsid w:val="00E1001F"/>
    <w:rsid w:val="00E1003C"/>
    <w:rsid w:val="00E143BB"/>
    <w:rsid w:val="00E1465A"/>
    <w:rsid w:val="00E15882"/>
    <w:rsid w:val="00E15B56"/>
    <w:rsid w:val="00E16853"/>
    <w:rsid w:val="00E16AB6"/>
    <w:rsid w:val="00E1701D"/>
    <w:rsid w:val="00E20B06"/>
    <w:rsid w:val="00E244B7"/>
    <w:rsid w:val="00E24F5E"/>
    <w:rsid w:val="00E3016B"/>
    <w:rsid w:val="00E32FD4"/>
    <w:rsid w:val="00E40B2E"/>
    <w:rsid w:val="00E411D3"/>
    <w:rsid w:val="00E44F69"/>
    <w:rsid w:val="00E47EAB"/>
    <w:rsid w:val="00E503CC"/>
    <w:rsid w:val="00E51924"/>
    <w:rsid w:val="00E51A4D"/>
    <w:rsid w:val="00E52025"/>
    <w:rsid w:val="00E55679"/>
    <w:rsid w:val="00E57799"/>
    <w:rsid w:val="00E60074"/>
    <w:rsid w:val="00E6257E"/>
    <w:rsid w:val="00E64C03"/>
    <w:rsid w:val="00E66BF4"/>
    <w:rsid w:val="00E67AA6"/>
    <w:rsid w:val="00E67F7F"/>
    <w:rsid w:val="00E70758"/>
    <w:rsid w:val="00E73D10"/>
    <w:rsid w:val="00E74649"/>
    <w:rsid w:val="00E74E78"/>
    <w:rsid w:val="00E75026"/>
    <w:rsid w:val="00E80093"/>
    <w:rsid w:val="00E839F9"/>
    <w:rsid w:val="00E855C3"/>
    <w:rsid w:val="00E8704B"/>
    <w:rsid w:val="00E9244E"/>
    <w:rsid w:val="00E94770"/>
    <w:rsid w:val="00E95614"/>
    <w:rsid w:val="00E95E01"/>
    <w:rsid w:val="00E96DBD"/>
    <w:rsid w:val="00E9712A"/>
    <w:rsid w:val="00EA3CF5"/>
    <w:rsid w:val="00EA6243"/>
    <w:rsid w:val="00EA62BA"/>
    <w:rsid w:val="00EB13D2"/>
    <w:rsid w:val="00EB30A7"/>
    <w:rsid w:val="00EB5437"/>
    <w:rsid w:val="00EB599C"/>
    <w:rsid w:val="00EB6478"/>
    <w:rsid w:val="00EB732E"/>
    <w:rsid w:val="00EC0567"/>
    <w:rsid w:val="00EC2837"/>
    <w:rsid w:val="00EC450E"/>
    <w:rsid w:val="00EC52D6"/>
    <w:rsid w:val="00ED1379"/>
    <w:rsid w:val="00ED228F"/>
    <w:rsid w:val="00ED4B6C"/>
    <w:rsid w:val="00EE01A2"/>
    <w:rsid w:val="00EE13E8"/>
    <w:rsid w:val="00EE26C7"/>
    <w:rsid w:val="00EF015F"/>
    <w:rsid w:val="00EF02C5"/>
    <w:rsid w:val="00EF1A80"/>
    <w:rsid w:val="00EF36F1"/>
    <w:rsid w:val="00EF4F6F"/>
    <w:rsid w:val="00EF63D4"/>
    <w:rsid w:val="00F003E4"/>
    <w:rsid w:val="00F00F53"/>
    <w:rsid w:val="00F0108E"/>
    <w:rsid w:val="00F02BEF"/>
    <w:rsid w:val="00F030FD"/>
    <w:rsid w:val="00F065F2"/>
    <w:rsid w:val="00F107B2"/>
    <w:rsid w:val="00F113A2"/>
    <w:rsid w:val="00F1564C"/>
    <w:rsid w:val="00F15FBE"/>
    <w:rsid w:val="00F20C64"/>
    <w:rsid w:val="00F21295"/>
    <w:rsid w:val="00F232AC"/>
    <w:rsid w:val="00F24D7A"/>
    <w:rsid w:val="00F24E50"/>
    <w:rsid w:val="00F27827"/>
    <w:rsid w:val="00F27B79"/>
    <w:rsid w:val="00F3072A"/>
    <w:rsid w:val="00F331B5"/>
    <w:rsid w:val="00F33245"/>
    <w:rsid w:val="00F36560"/>
    <w:rsid w:val="00F366F6"/>
    <w:rsid w:val="00F37235"/>
    <w:rsid w:val="00F375BE"/>
    <w:rsid w:val="00F37B85"/>
    <w:rsid w:val="00F40C18"/>
    <w:rsid w:val="00F411A6"/>
    <w:rsid w:val="00F41DB6"/>
    <w:rsid w:val="00F430CD"/>
    <w:rsid w:val="00F458AF"/>
    <w:rsid w:val="00F473D3"/>
    <w:rsid w:val="00F47701"/>
    <w:rsid w:val="00F50B0D"/>
    <w:rsid w:val="00F51F6C"/>
    <w:rsid w:val="00F529D5"/>
    <w:rsid w:val="00F55594"/>
    <w:rsid w:val="00F62D30"/>
    <w:rsid w:val="00F64DF8"/>
    <w:rsid w:val="00F66804"/>
    <w:rsid w:val="00F7354C"/>
    <w:rsid w:val="00F75498"/>
    <w:rsid w:val="00F772F9"/>
    <w:rsid w:val="00F77479"/>
    <w:rsid w:val="00F776EC"/>
    <w:rsid w:val="00F77742"/>
    <w:rsid w:val="00F77BE6"/>
    <w:rsid w:val="00F82F28"/>
    <w:rsid w:val="00F833AC"/>
    <w:rsid w:val="00F85CBA"/>
    <w:rsid w:val="00F93BEE"/>
    <w:rsid w:val="00F94D36"/>
    <w:rsid w:val="00F95409"/>
    <w:rsid w:val="00FA04C6"/>
    <w:rsid w:val="00FA158C"/>
    <w:rsid w:val="00FA3072"/>
    <w:rsid w:val="00FA31C1"/>
    <w:rsid w:val="00FA3E45"/>
    <w:rsid w:val="00FA7767"/>
    <w:rsid w:val="00FA7DD8"/>
    <w:rsid w:val="00FA7F3A"/>
    <w:rsid w:val="00FB04B3"/>
    <w:rsid w:val="00FB203B"/>
    <w:rsid w:val="00FB4B35"/>
    <w:rsid w:val="00FB77EB"/>
    <w:rsid w:val="00FC50ED"/>
    <w:rsid w:val="00FC5B29"/>
    <w:rsid w:val="00FC648F"/>
    <w:rsid w:val="00FC6F1F"/>
    <w:rsid w:val="00FC75EE"/>
    <w:rsid w:val="00FC7FCE"/>
    <w:rsid w:val="00FD1154"/>
    <w:rsid w:val="00FD2282"/>
    <w:rsid w:val="00FD3374"/>
    <w:rsid w:val="00FD5639"/>
    <w:rsid w:val="00FD6B97"/>
    <w:rsid w:val="00FD7BCD"/>
    <w:rsid w:val="00FE19B8"/>
    <w:rsid w:val="00FE1CF9"/>
    <w:rsid w:val="00FE4912"/>
    <w:rsid w:val="00FE52EA"/>
    <w:rsid w:val="00FE6841"/>
    <w:rsid w:val="00FE7071"/>
    <w:rsid w:val="00FF0AB6"/>
    <w:rsid w:val="00FF64A9"/>
    <w:rsid w:val="00FF68B0"/>
    <w:rsid w:val="00FF7E2D"/>
    <w:rsid w:val="00FF7F75"/>
    <w:rsid w:val="0E3E7490"/>
    <w:rsid w:val="0F03F4DE"/>
    <w:rsid w:val="13884A96"/>
    <w:rsid w:val="263A36A8"/>
    <w:rsid w:val="330A42BD"/>
    <w:rsid w:val="36746DE4"/>
    <w:rsid w:val="447587CA"/>
    <w:rsid w:val="464EC74F"/>
    <w:rsid w:val="466E1C5B"/>
    <w:rsid w:val="4D1EBFED"/>
    <w:rsid w:val="4E2263EA"/>
    <w:rsid w:val="51B56E02"/>
    <w:rsid w:val="54EF70F5"/>
    <w:rsid w:val="5791CA7B"/>
    <w:rsid w:val="5829FE32"/>
    <w:rsid w:val="5DB0C0E1"/>
    <w:rsid w:val="69EF06FE"/>
    <w:rsid w:val="6F7BD80F"/>
    <w:rsid w:val="703A7E78"/>
    <w:rsid w:val="737DA450"/>
    <w:rsid w:val="7739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5FDA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4A1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AE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AE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AE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AE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AE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AE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AE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AE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AE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A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A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06A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6A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A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A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A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A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AE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06AE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AE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A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AE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206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AE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206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AE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AE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06AE2"/>
    <w:rPr>
      <w:b/>
      <w:bCs/>
    </w:rPr>
  </w:style>
  <w:style w:type="paragraph" w:styleId="NormalWeb">
    <w:name w:val="Normal (Web)"/>
    <w:basedOn w:val="Normal"/>
    <w:uiPriority w:val="99"/>
    <w:unhideWhenUsed/>
    <w:rsid w:val="00206AE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06AE2"/>
    <w:rPr>
      <w:i/>
      <w:iCs/>
    </w:rPr>
  </w:style>
  <w:style w:type="character" w:styleId="Hyperlink">
    <w:name w:val="Hyperlink"/>
    <w:basedOn w:val="DefaultParagraphFont"/>
    <w:uiPriority w:val="99"/>
    <w:unhideWhenUsed/>
    <w:rsid w:val="00206AE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27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748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7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748"/>
    <w:rPr>
      <w:b/>
      <w:bCs/>
    </w:rPr>
  </w:style>
  <w:style w:type="paragraph" w:styleId="Revision">
    <w:name w:val="Revision"/>
    <w:hidden/>
    <w:uiPriority w:val="99"/>
    <w:semiHidden/>
    <w:rsid w:val="00026E4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D42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6243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699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1699E"/>
  </w:style>
  <w:style w:type="paragraph" w:styleId="Footer">
    <w:name w:val="footer"/>
    <w:basedOn w:val="Normal"/>
    <w:link w:val="FooterChar"/>
    <w:uiPriority w:val="99"/>
    <w:unhideWhenUsed/>
    <w:rsid w:val="0011699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1699E"/>
  </w:style>
  <w:style w:type="paragraph" w:styleId="Caption">
    <w:name w:val="caption"/>
    <w:basedOn w:val="Normal"/>
    <w:next w:val="Normal"/>
    <w:uiPriority w:val="35"/>
    <w:unhideWhenUsed/>
    <w:qFormat/>
    <w:rsid w:val="009C5F89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paragraph" w:styleId="TableofFigures">
    <w:name w:val="table of figures"/>
    <w:basedOn w:val="Normal"/>
    <w:next w:val="Normal"/>
    <w:uiPriority w:val="99"/>
    <w:unhideWhenUsed/>
    <w:rsid w:val="00E503CC"/>
    <w:pPr>
      <w:ind w:leftChars="200" w:left="200" w:hangingChars="200" w:hanging="200"/>
    </w:pPr>
  </w:style>
  <w:style w:type="character" w:styleId="LineNumber">
    <w:name w:val="line number"/>
    <w:basedOn w:val="DefaultParagraphFont"/>
    <w:uiPriority w:val="99"/>
    <w:semiHidden/>
    <w:unhideWhenUsed/>
    <w:rsid w:val="00363C6F"/>
  </w:style>
  <w:style w:type="table" w:styleId="TableGridLight">
    <w:name w:val="Grid Table Light"/>
    <w:basedOn w:val="TableNormal"/>
    <w:uiPriority w:val="40"/>
    <w:rsid w:val="00FC5B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C5B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C5B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C5B2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C5B2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C5B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C5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AD5A96"/>
    <w:pPr>
      <w:spacing w:before="36" w:after="36"/>
    </w:pPr>
    <w:rPr>
      <w:rFonts w:asciiTheme="minorHAnsi" w:eastAsiaTheme="minorEastAsia" w:hAnsiTheme="minorHAnsi" w:cstheme="minorBidi"/>
      <w:lang w:eastAsia="en-US"/>
    </w:rPr>
  </w:style>
  <w:style w:type="table" w:customStyle="1" w:styleId="Table">
    <w:name w:val="Table"/>
    <w:semiHidden/>
    <w:unhideWhenUsed/>
    <w:qFormat/>
    <w:rsid w:val="00AD5A96"/>
    <w:pPr>
      <w:spacing w:after="200"/>
    </w:pPr>
    <w:rPr>
      <w:kern w:val="0"/>
      <w:sz w:val="24"/>
      <w:szCs w:val="20"/>
      <w:lang w:val="en-IN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D5A96"/>
  </w:style>
  <w:style w:type="character" w:customStyle="1" w:styleId="BodyTextChar">
    <w:name w:val="Body Text Char"/>
    <w:basedOn w:val="DefaultParagraphFont"/>
    <w:link w:val="BodyText"/>
    <w:uiPriority w:val="99"/>
    <w:semiHidden/>
    <w:rsid w:val="00AD5A96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00BA1C-2839-4E63-9015-422ED1ABD4C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bb4fa5d-3ac5-4415-967c-34900a0e1c6f}" enabled="1" method="Privileged" siteId="{a629ef32-67ba-47a6-8eb3-ec43935644f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23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7-07T07:03:00Z</dcterms:created>
  <dcterms:modified xsi:type="dcterms:W3CDTF">2026-07-07T07:03:00Z</dcterms:modified>
</cp:coreProperties>
</file>